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FF5A4" w14:textId="77777777" w:rsidR="00FE39D6" w:rsidRDefault="00FE39D6" w:rsidP="00FE39D6">
      <w:pPr>
        <w:spacing w:line="360" w:lineRule="auto"/>
        <w:rPr>
          <w:rFonts w:asciiTheme="minorHAnsi" w:hAnsiTheme="minorHAnsi"/>
          <w:b/>
          <w:sz w:val="28"/>
          <w:szCs w:val="28"/>
          <w:lang w:val="en-US"/>
        </w:rPr>
      </w:pPr>
      <w:r>
        <w:rPr>
          <w:rFonts w:asciiTheme="minorHAnsi" w:hAnsiTheme="minorHAnsi"/>
          <w:b/>
          <w:sz w:val="28"/>
          <w:szCs w:val="28"/>
          <w:lang w:val="en-US"/>
        </w:rPr>
        <w:t>Supplementary Table and Figure</w:t>
      </w:r>
    </w:p>
    <w:p w14:paraId="527257D1" w14:textId="77777777" w:rsidR="00AB02EB" w:rsidRPr="009075F4" w:rsidRDefault="00AB02EB" w:rsidP="00A566B7">
      <w:pPr>
        <w:spacing w:line="360" w:lineRule="auto"/>
        <w:jc w:val="center"/>
        <w:rPr>
          <w:rFonts w:asciiTheme="minorHAnsi" w:hAnsiTheme="minorHAnsi"/>
          <w:b/>
          <w:sz w:val="28"/>
          <w:szCs w:val="28"/>
          <w:lang w:val="en-US"/>
        </w:rPr>
      </w:pPr>
    </w:p>
    <w:p w14:paraId="11A3F906" w14:textId="77777777" w:rsidR="00524918" w:rsidRPr="00524918" w:rsidRDefault="00524918" w:rsidP="00524918">
      <w:pPr>
        <w:spacing w:after="120" w:line="360" w:lineRule="auto"/>
        <w:jc w:val="center"/>
        <w:rPr>
          <w:rFonts w:asciiTheme="minorHAnsi" w:hAnsiTheme="minorHAnsi" w:cstheme="minorHAnsi"/>
          <w:lang w:val="en-US"/>
        </w:rPr>
      </w:pPr>
      <w:r w:rsidRPr="00524918">
        <w:rPr>
          <w:rFonts w:asciiTheme="minorHAnsi" w:hAnsiTheme="minorHAnsi" w:cstheme="minorHAnsi"/>
          <w:lang w:val="en-US"/>
        </w:rPr>
        <w:t>Biallelic germline BRCA1</w:t>
      </w:r>
      <w:bookmarkStart w:id="0" w:name="_GoBack"/>
      <w:bookmarkEnd w:id="0"/>
      <w:r w:rsidRPr="00524918">
        <w:rPr>
          <w:rFonts w:asciiTheme="minorHAnsi" w:hAnsiTheme="minorHAnsi" w:cstheme="minorHAnsi"/>
          <w:lang w:val="en-US"/>
        </w:rPr>
        <w:t xml:space="preserve"> mutations in a patient with early-onset breast cancer, mild Fanconi anemea-like phenotype and no chromosome fragility</w:t>
      </w:r>
    </w:p>
    <w:p w14:paraId="0DCE4F5D" w14:textId="77777777" w:rsidR="00A566B7" w:rsidRPr="009075F4" w:rsidRDefault="00A566B7" w:rsidP="00A566B7">
      <w:pPr>
        <w:spacing w:line="360" w:lineRule="auto"/>
        <w:jc w:val="both"/>
        <w:rPr>
          <w:rFonts w:asciiTheme="minorHAnsi" w:hAnsiTheme="minorHAnsi"/>
          <w:lang w:val="en-US"/>
        </w:rPr>
      </w:pPr>
    </w:p>
    <w:p w14:paraId="25853445" w14:textId="349D6188" w:rsidR="004F3E19" w:rsidRPr="009075F4" w:rsidRDefault="004F3E19" w:rsidP="004F3E19">
      <w:pPr>
        <w:spacing w:after="120" w:line="360" w:lineRule="auto"/>
        <w:jc w:val="both"/>
        <w:rPr>
          <w:rFonts w:asciiTheme="minorHAnsi" w:hAnsiTheme="minorHAnsi"/>
          <w:lang w:val="en-US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276"/>
        <w:gridCol w:w="1134"/>
        <w:gridCol w:w="1276"/>
        <w:gridCol w:w="1275"/>
      </w:tblGrid>
      <w:tr w:rsidR="0053074C" w:rsidRPr="009075F4" w14:paraId="4FA7040B" w14:textId="77777777" w:rsidTr="004E5460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0E1E" w14:textId="430FD829" w:rsidR="0053074C" w:rsidRPr="009075F4" w:rsidRDefault="00EC15C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i</w:t>
            </w:r>
            <w:r w:rsidR="0053074C" w:rsidRPr="009075F4">
              <w:rPr>
                <w:rFonts w:asciiTheme="minorHAnsi" w:hAnsiTheme="minorHAnsi" w:cstheme="minorHAnsi"/>
                <w:color w:val="000000"/>
              </w:rPr>
              <w:t>ndividual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8D01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i/>
                <w:color w:val="000000"/>
              </w:rPr>
              <w:t>BRCA1</w:t>
            </w:r>
            <w:r w:rsidRPr="009075F4">
              <w:rPr>
                <w:rFonts w:asciiTheme="minorHAnsi" w:hAnsiTheme="minorHAnsi" w:cstheme="minorHAnsi"/>
                <w:color w:val="000000"/>
              </w:rPr>
              <w:t xml:space="preserve"> status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6628" w14:textId="2F7202A6" w:rsidR="0053074C" w:rsidRPr="009075F4" w:rsidRDefault="007A2A82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t</w:t>
            </w:r>
            <w:r w:rsidR="0053074C" w:rsidRPr="009075F4">
              <w:rPr>
                <w:rFonts w:asciiTheme="minorHAnsi" w:hAnsiTheme="minorHAnsi" w:cstheme="minorHAnsi"/>
                <w:color w:val="000000"/>
              </w:rPr>
              <w:t>reatment</w:t>
            </w:r>
          </w:p>
        </w:tc>
      </w:tr>
      <w:tr w:rsidR="0053074C" w:rsidRPr="009075F4" w14:paraId="646F5546" w14:textId="77777777" w:rsidTr="004E5460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2E90B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33D09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6DA5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olapari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1194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carboplatin</w:t>
            </w:r>
          </w:p>
        </w:tc>
      </w:tr>
      <w:tr w:rsidR="0053074C" w:rsidRPr="009075F4" w14:paraId="5A9295BF" w14:textId="77777777" w:rsidTr="004E5460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37AC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F81C5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5CEC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IC</w:t>
            </w:r>
            <w:r w:rsidRPr="009075F4">
              <w:rPr>
                <w:rFonts w:asciiTheme="minorHAnsi" w:hAnsiTheme="minorHAnsi" w:cstheme="minorHAnsi"/>
                <w:color w:val="000000"/>
                <w:vertAlign w:val="subscript"/>
                <w:lang w:val="en-US"/>
              </w:rPr>
              <w:t>50</w:t>
            </w: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 xml:space="preserve"> (</w:t>
            </w:r>
            <w:r w:rsidRPr="009075F4">
              <w:rPr>
                <w:rFonts w:asciiTheme="minorHAnsi" w:hAnsiTheme="minorHAnsi" w:cstheme="minorHAnsi"/>
                <w:lang w:val="en-US"/>
              </w:rPr>
              <w:t>μM</w:t>
            </w:r>
            <w:r w:rsidRPr="009075F4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BB54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i/>
                <w:color w:val="000000"/>
              </w:rPr>
              <w:t>P</w:t>
            </w:r>
            <w:r w:rsidRPr="009075F4">
              <w:rPr>
                <w:rFonts w:asciiTheme="minorHAnsi" w:hAnsiTheme="minorHAnsi" w:cstheme="minorHAnsi"/>
                <w:color w:val="000000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4713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IC</w:t>
            </w:r>
            <w:r w:rsidRPr="009075F4">
              <w:rPr>
                <w:rFonts w:asciiTheme="minorHAnsi" w:hAnsiTheme="minorHAnsi" w:cstheme="minorHAnsi"/>
                <w:color w:val="000000"/>
                <w:vertAlign w:val="subscript"/>
              </w:rPr>
              <w:t>50</w:t>
            </w:r>
            <w:r w:rsidRPr="009075F4">
              <w:rPr>
                <w:rFonts w:asciiTheme="minorHAnsi" w:hAnsiTheme="minorHAnsi" w:cstheme="minorHAnsi"/>
                <w:color w:val="000000"/>
              </w:rPr>
              <w:t xml:space="preserve"> (</w:t>
            </w:r>
            <w:r w:rsidRPr="009075F4">
              <w:rPr>
                <w:rFonts w:asciiTheme="minorHAnsi" w:hAnsiTheme="minorHAnsi" w:cstheme="minorHAnsi"/>
              </w:rPr>
              <w:t>μ</w:t>
            </w:r>
            <w:r w:rsidRPr="009075F4">
              <w:rPr>
                <w:rFonts w:asciiTheme="minorHAnsi" w:hAnsiTheme="minorHAnsi" w:cstheme="minorHAnsi"/>
                <w:lang w:val="en-US"/>
              </w:rPr>
              <w:t>M</w:t>
            </w:r>
            <w:r w:rsidRPr="009075F4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A1A3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i/>
                <w:color w:val="000000"/>
              </w:rPr>
              <w:t>P</w:t>
            </w:r>
            <w:r w:rsidRPr="009075F4">
              <w:rPr>
                <w:rFonts w:asciiTheme="minorHAnsi" w:hAnsiTheme="minorHAnsi" w:cstheme="minorHAnsi"/>
                <w:color w:val="000000"/>
              </w:rPr>
              <w:t xml:space="preserve"> value</w:t>
            </w:r>
          </w:p>
        </w:tc>
      </w:tr>
      <w:tr w:rsidR="0053074C" w:rsidRPr="009075F4" w14:paraId="23A32214" w14:textId="77777777" w:rsidTr="004E5460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AEAE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healthy 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3170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wild-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6291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1616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39CA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AE29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-</w:t>
            </w:r>
          </w:p>
        </w:tc>
      </w:tr>
      <w:tr w:rsidR="0053074C" w:rsidRPr="009075F4" w14:paraId="1B5A52FA" w14:textId="77777777" w:rsidTr="004E5460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222C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mother (II-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C1B6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/>
                <w:lang w:val="en-US"/>
              </w:rPr>
              <w:t>p.Arg1699Gl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20C9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854E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0.0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C359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0825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0.6556</w:t>
            </w:r>
          </w:p>
        </w:tc>
      </w:tr>
      <w:tr w:rsidR="0053074C" w:rsidRPr="009075F4" w14:paraId="6D0C9A3F" w14:textId="77777777" w:rsidTr="004E5460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0AFF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</w:rPr>
            </w:pPr>
            <w:r w:rsidRPr="009075F4">
              <w:rPr>
                <w:rFonts w:asciiTheme="minorHAnsi" w:hAnsiTheme="minorHAnsi" w:cstheme="minorHAnsi"/>
                <w:color w:val="000000"/>
              </w:rPr>
              <w:t>index patient (III-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D218" w14:textId="77777777" w:rsidR="0053074C" w:rsidRPr="009075F4" w:rsidRDefault="0053074C" w:rsidP="004E5460">
            <w:pPr>
              <w:rPr>
                <w:rFonts w:asciiTheme="minorHAnsi" w:hAnsiTheme="minorHAnsi"/>
                <w:lang w:val="en-US"/>
              </w:rPr>
            </w:pPr>
            <w:r w:rsidRPr="009075F4">
              <w:rPr>
                <w:rFonts w:asciiTheme="minorHAnsi" w:hAnsiTheme="minorHAnsi"/>
                <w:lang w:val="en-US"/>
              </w:rPr>
              <w:t>p.Cys61Gly</w:t>
            </w:r>
          </w:p>
          <w:p w14:paraId="7850CD7D" w14:textId="77777777" w:rsidR="0053074C" w:rsidRPr="009075F4" w:rsidRDefault="0053074C" w:rsidP="004E546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/>
                <w:lang w:val="en-US"/>
              </w:rPr>
              <w:t>p.Arg1699Gl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2E65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A771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0.0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7038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E9D6" w14:textId="77777777" w:rsidR="0053074C" w:rsidRPr="009075F4" w:rsidRDefault="0053074C" w:rsidP="004E546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9075F4">
              <w:rPr>
                <w:rFonts w:asciiTheme="minorHAnsi" w:hAnsiTheme="minorHAnsi" w:cstheme="minorHAnsi"/>
                <w:color w:val="000000"/>
                <w:lang w:val="en-US"/>
              </w:rPr>
              <w:t>0.1192</w:t>
            </w:r>
          </w:p>
        </w:tc>
      </w:tr>
    </w:tbl>
    <w:p w14:paraId="1786451F" w14:textId="77777777" w:rsidR="0053074C" w:rsidRPr="009075F4" w:rsidRDefault="0053074C" w:rsidP="0053074C">
      <w:pPr>
        <w:pStyle w:val="Default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5166ED6" w14:textId="2164698D" w:rsidR="0053074C" w:rsidRPr="009075F4" w:rsidRDefault="000A5675" w:rsidP="0053074C">
      <w:pPr>
        <w:spacing w:after="120" w:line="360" w:lineRule="auto"/>
        <w:jc w:val="both"/>
        <w:rPr>
          <w:rFonts w:asciiTheme="minorHAnsi" w:hAnsiTheme="minorHAnsi"/>
          <w:b/>
          <w:lang w:val="en-US"/>
        </w:rPr>
      </w:pPr>
      <w:r w:rsidRPr="009075F4">
        <w:rPr>
          <w:rFonts w:asciiTheme="minorHAnsi" w:hAnsiTheme="minorHAnsi"/>
          <w:b/>
          <w:lang w:val="en-US"/>
        </w:rPr>
        <w:t>Table S1</w:t>
      </w:r>
      <w:r w:rsidR="005B7835" w:rsidRPr="009075F4">
        <w:rPr>
          <w:rFonts w:asciiTheme="minorHAnsi" w:hAnsiTheme="minorHAnsi"/>
          <w:b/>
          <w:lang w:val="en-US"/>
        </w:rPr>
        <w:t>:</w:t>
      </w:r>
      <w:r w:rsidR="0053074C" w:rsidRPr="009075F4">
        <w:rPr>
          <w:rFonts w:asciiTheme="minorHAnsi" w:hAnsiTheme="minorHAnsi"/>
          <w:b/>
          <w:lang w:val="en-US"/>
        </w:rPr>
        <w:t xml:space="preserve"> Cell viability of PBLs with wild-type versus mutated </w:t>
      </w:r>
      <w:r w:rsidR="0053074C" w:rsidRPr="009075F4">
        <w:rPr>
          <w:rFonts w:asciiTheme="minorHAnsi" w:hAnsiTheme="minorHAnsi"/>
          <w:b/>
          <w:i/>
          <w:lang w:val="en-US"/>
        </w:rPr>
        <w:t>BRCA1</w:t>
      </w:r>
      <w:r w:rsidR="0053074C" w:rsidRPr="009075F4">
        <w:rPr>
          <w:rFonts w:asciiTheme="minorHAnsi" w:hAnsiTheme="minorHAnsi"/>
          <w:b/>
          <w:lang w:val="en-US"/>
        </w:rPr>
        <w:t xml:space="preserve"> gene. </w:t>
      </w:r>
      <w:r w:rsidR="0053074C" w:rsidRPr="009075F4">
        <w:rPr>
          <w:rFonts w:asciiTheme="minorHAnsi" w:hAnsiTheme="minorHAnsi" w:cstheme="minorHAnsi"/>
          <w:lang w:val="en-US"/>
        </w:rPr>
        <w:t xml:space="preserve">Cell viabilities were determined using MTT assay after treatment with the PARP inhibitor olaparib or carboplatin at increasing drug concentrations (0.5-512 </w:t>
      </w:r>
      <w:r w:rsidR="0053074C" w:rsidRPr="009075F4">
        <w:rPr>
          <w:rFonts w:asciiTheme="minorHAnsi" w:hAnsiTheme="minorHAnsi" w:cstheme="minorHAnsi"/>
        </w:rPr>
        <w:t>μ</w:t>
      </w:r>
      <w:r w:rsidR="0053074C" w:rsidRPr="009075F4">
        <w:rPr>
          <w:rFonts w:asciiTheme="minorHAnsi" w:hAnsiTheme="minorHAnsi" w:cstheme="minorHAnsi"/>
          <w:lang w:val="en-US"/>
        </w:rPr>
        <w:t>M and 0.125-2048 µM, respectively) for 24</w:t>
      </w:r>
      <w:r w:rsidR="00FF04EF" w:rsidRPr="009075F4">
        <w:rPr>
          <w:rFonts w:asciiTheme="minorHAnsi" w:hAnsiTheme="minorHAnsi" w:cstheme="minorHAnsi"/>
          <w:lang w:val="en-US"/>
        </w:rPr>
        <w:t xml:space="preserve"> </w:t>
      </w:r>
      <w:r w:rsidR="0053074C" w:rsidRPr="009075F4">
        <w:rPr>
          <w:rFonts w:asciiTheme="minorHAnsi" w:hAnsiTheme="minorHAnsi" w:cstheme="minorHAnsi"/>
          <w:lang w:val="en-US"/>
        </w:rPr>
        <w:t>h and subsequent growth in fresh medium for another 24</w:t>
      </w:r>
      <w:r w:rsidR="00FF04EF" w:rsidRPr="009075F4">
        <w:rPr>
          <w:rFonts w:asciiTheme="minorHAnsi" w:hAnsiTheme="minorHAnsi" w:cstheme="minorHAnsi"/>
          <w:lang w:val="en-US"/>
        </w:rPr>
        <w:t xml:space="preserve"> </w:t>
      </w:r>
      <w:r w:rsidR="0053074C" w:rsidRPr="009075F4">
        <w:rPr>
          <w:rFonts w:asciiTheme="minorHAnsi" w:hAnsiTheme="minorHAnsi" w:cstheme="minorHAnsi"/>
          <w:lang w:val="en-US"/>
        </w:rPr>
        <w:t>h. IC</w:t>
      </w:r>
      <w:r w:rsidR="0053074C" w:rsidRPr="009075F4">
        <w:rPr>
          <w:rFonts w:asciiTheme="minorHAnsi" w:hAnsiTheme="minorHAnsi" w:cstheme="minorHAnsi"/>
          <w:vertAlign w:val="subscript"/>
          <w:lang w:val="en-US"/>
        </w:rPr>
        <w:t>50</w:t>
      </w:r>
      <w:r w:rsidR="0053074C" w:rsidRPr="009075F4">
        <w:rPr>
          <w:rFonts w:asciiTheme="minorHAnsi" w:hAnsiTheme="minorHAnsi" w:cstheme="minorHAnsi"/>
          <w:lang w:val="en-US"/>
        </w:rPr>
        <w:t xml:space="preserve"> values (</w:t>
      </w:r>
      <w:r w:rsidR="0053074C" w:rsidRPr="009075F4">
        <w:rPr>
          <w:rFonts w:asciiTheme="minorHAnsi" w:hAnsiTheme="minorHAnsi" w:cstheme="minorHAnsi"/>
        </w:rPr>
        <w:t>μ</w:t>
      </w:r>
      <w:r w:rsidR="0053074C" w:rsidRPr="009075F4">
        <w:rPr>
          <w:rFonts w:asciiTheme="minorHAnsi" w:hAnsiTheme="minorHAnsi" w:cstheme="minorHAnsi"/>
          <w:lang w:val="en-US"/>
        </w:rPr>
        <w:t>M) were determined from a survival curve automatically fitted by GraphPad Prism version 7.03. Statistically significant differences were calculated for differences between IC</w:t>
      </w:r>
      <w:r w:rsidR="0053074C" w:rsidRPr="009075F4">
        <w:rPr>
          <w:rFonts w:asciiTheme="minorHAnsi" w:hAnsiTheme="minorHAnsi" w:cstheme="minorHAnsi"/>
          <w:vertAlign w:val="subscript"/>
          <w:lang w:val="en-US"/>
        </w:rPr>
        <w:t>50</w:t>
      </w:r>
      <w:r w:rsidR="0053074C" w:rsidRPr="009075F4">
        <w:rPr>
          <w:rFonts w:asciiTheme="minorHAnsi" w:hAnsiTheme="minorHAnsi" w:cstheme="minorHAnsi"/>
          <w:lang w:val="en-US"/>
        </w:rPr>
        <w:t xml:space="preserve"> values of </w:t>
      </w:r>
      <w:r w:rsidR="0053074C" w:rsidRPr="009075F4">
        <w:rPr>
          <w:rFonts w:asciiTheme="minorHAnsi" w:hAnsiTheme="minorHAnsi" w:cstheme="minorHAnsi"/>
          <w:i/>
          <w:lang w:val="en-US"/>
        </w:rPr>
        <w:t>BRCA1</w:t>
      </w:r>
      <w:r w:rsidR="0053074C" w:rsidRPr="009075F4">
        <w:rPr>
          <w:rFonts w:asciiTheme="minorHAnsi" w:hAnsiTheme="minorHAnsi" w:cstheme="minorHAnsi"/>
          <w:lang w:val="en-US"/>
        </w:rPr>
        <w:t>-mutated versus wild-type reference PBLs using GraphPad Prism version 7.03.</w:t>
      </w:r>
    </w:p>
    <w:p w14:paraId="48E78F11" w14:textId="77777777" w:rsidR="00AB02EB" w:rsidRPr="009075F4" w:rsidRDefault="00AB02EB" w:rsidP="007D6AEB">
      <w:pPr>
        <w:spacing w:after="120" w:line="360" w:lineRule="auto"/>
        <w:jc w:val="both"/>
        <w:rPr>
          <w:rFonts w:asciiTheme="minorHAnsi" w:hAnsiTheme="minorHAnsi"/>
          <w:b/>
          <w:lang w:val="en-US"/>
        </w:rPr>
      </w:pPr>
    </w:p>
    <w:p w14:paraId="3DA3692D" w14:textId="6C4084F7" w:rsidR="007D6AEB" w:rsidRPr="009075F4" w:rsidRDefault="00AB02EB" w:rsidP="007D6AEB">
      <w:pPr>
        <w:spacing w:after="120" w:line="360" w:lineRule="auto"/>
        <w:jc w:val="both"/>
        <w:rPr>
          <w:rFonts w:asciiTheme="minorHAnsi" w:hAnsiTheme="minorHAnsi"/>
          <w:b/>
          <w:lang w:val="en-US"/>
        </w:rPr>
      </w:pPr>
      <w:r w:rsidRPr="009075F4">
        <w:rPr>
          <w:rFonts w:asciiTheme="minorHAnsi" w:hAnsiTheme="minorHAnsi"/>
          <w:b/>
          <w:noProof/>
        </w:rPr>
        <w:lastRenderedPageBreak/>
        <w:drawing>
          <wp:inline distT="0" distB="0" distL="0" distR="0" wp14:anchorId="24B5CC53" wp14:editId="0B873A97">
            <wp:extent cx="5783222" cy="4600575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125" cy="4604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D6AEB" w:rsidRPr="009075F4">
        <w:rPr>
          <w:rFonts w:asciiTheme="minorHAnsi" w:hAnsiTheme="minorHAnsi"/>
          <w:b/>
          <w:lang w:val="en-US"/>
        </w:rPr>
        <w:t>Figure S1.</w:t>
      </w:r>
      <w:r w:rsidR="007D6AEB" w:rsidRPr="009075F4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7D6AEB" w:rsidRPr="009075F4">
        <w:rPr>
          <w:rFonts w:asciiTheme="minorHAnsi" w:hAnsiTheme="minorHAnsi" w:cstheme="minorHAnsi"/>
          <w:b/>
          <w:lang w:val="en-US"/>
        </w:rPr>
        <w:t xml:space="preserve">Analysis of microhomology-mediated end joining activities </w:t>
      </w:r>
      <w:r w:rsidR="007D6AEB" w:rsidRPr="009075F4">
        <w:rPr>
          <w:rFonts w:asciiTheme="minorHAnsi" w:hAnsiTheme="minorHAnsi" w:cstheme="minorHAnsi"/>
          <w:b/>
          <w:bCs/>
          <w:lang w:val="en-US"/>
        </w:rPr>
        <w:t xml:space="preserve">in individuals with wild-type, mono- or bi-allelic mutations in the </w:t>
      </w:r>
      <w:r w:rsidR="007D6AEB" w:rsidRPr="009075F4">
        <w:rPr>
          <w:rFonts w:asciiTheme="minorHAnsi" w:hAnsiTheme="minorHAnsi" w:cstheme="minorHAnsi"/>
          <w:b/>
          <w:bCs/>
          <w:i/>
          <w:lang w:val="en-US"/>
        </w:rPr>
        <w:t>BRCA1</w:t>
      </w:r>
      <w:r w:rsidR="007D6AEB" w:rsidRPr="009075F4">
        <w:rPr>
          <w:rFonts w:asciiTheme="minorHAnsi" w:hAnsiTheme="minorHAnsi" w:cstheme="minorHAnsi"/>
          <w:b/>
          <w:bCs/>
          <w:lang w:val="en-US"/>
        </w:rPr>
        <w:t xml:space="preserve"> gene. </w:t>
      </w:r>
      <w:r w:rsidR="007D6AEB" w:rsidRPr="009075F4">
        <w:rPr>
          <w:rFonts w:asciiTheme="minorHAnsi" w:hAnsiTheme="minorHAnsi"/>
          <w:lang w:val="en-US"/>
        </w:rPr>
        <w:t xml:space="preserve">To measure </w:t>
      </w:r>
      <w:r w:rsidR="00900EE1" w:rsidRPr="009075F4">
        <w:rPr>
          <w:rFonts w:asciiTheme="minorHAnsi" w:hAnsiTheme="minorHAnsi"/>
          <w:lang w:val="en-US"/>
        </w:rPr>
        <w:t xml:space="preserve">the </w:t>
      </w:r>
      <w:r w:rsidR="007D6AEB" w:rsidRPr="009075F4">
        <w:rPr>
          <w:rFonts w:asciiTheme="minorHAnsi" w:hAnsiTheme="minorHAnsi"/>
          <w:lang w:val="en-US"/>
        </w:rPr>
        <w:t>repair of DSBs by microhomology-mediated end joining</w:t>
      </w:r>
      <w:r w:rsidR="00900EE1" w:rsidRPr="009075F4">
        <w:rPr>
          <w:rFonts w:asciiTheme="minorHAnsi" w:hAnsiTheme="minorHAnsi"/>
          <w:lang w:val="en-US"/>
        </w:rPr>
        <w:t>,</w:t>
      </w:r>
      <w:r w:rsidR="007D6AEB" w:rsidRPr="009075F4">
        <w:rPr>
          <w:rFonts w:asciiTheme="minorHAnsi" w:hAnsiTheme="minorHAnsi"/>
          <w:lang w:val="en-US"/>
        </w:rPr>
        <w:t xml:space="preserve"> we used the EGFP-based reporter EJ-EGFP comprising mutated EGFP with an I-</w:t>
      </w:r>
      <w:r w:rsidR="007D6AEB" w:rsidRPr="009075F4">
        <w:rPr>
          <w:rFonts w:asciiTheme="minorHAnsi" w:hAnsiTheme="minorHAnsi"/>
          <w:i/>
          <w:lang w:val="en-US"/>
        </w:rPr>
        <w:t>Sce</w:t>
      </w:r>
      <w:r w:rsidR="007D6AEB" w:rsidRPr="009075F4">
        <w:rPr>
          <w:rFonts w:asciiTheme="minorHAnsi" w:hAnsiTheme="minorHAnsi"/>
          <w:lang w:val="en-US"/>
        </w:rPr>
        <w:t>I endonuclease recognition sequence flanked by 5</w:t>
      </w:r>
      <w:r w:rsidR="00900EE1" w:rsidRPr="009075F4">
        <w:rPr>
          <w:rFonts w:asciiTheme="minorHAnsi" w:hAnsiTheme="minorHAnsi"/>
          <w:lang w:val="en-US"/>
        </w:rPr>
        <w:t xml:space="preserve"> </w:t>
      </w:r>
      <w:r w:rsidR="007D6AEB" w:rsidRPr="009075F4">
        <w:rPr>
          <w:rFonts w:asciiTheme="minorHAnsi" w:hAnsiTheme="minorHAnsi"/>
          <w:lang w:val="en-US"/>
        </w:rPr>
        <w:t>bp microhomologies. (</w:t>
      </w:r>
      <w:r w:rsidR="007D6AEB" w:rsidRPr="009075F4">
        <w:rPr>
          <w:rFonts w:asciiTheme="minorHAnsi" w:hAnsiTheme="minorHAnsi"/>
          <w:b/>
          <w:lang w:val="en-US"/>
        </w:rPr>
        <w:t>A</w:t>
      </w:r>
      <w:r w:rsidR="007D6AEB" w:rsidRPr="009075F4">
        <w:rPr>
          <w:rFonts w:asciiTheme="minorHAnsi" w:hAnsiTheme="minorHAnsi"/>
          <w:lang w:val="en-US"/>
        </w:rPr>
        <w:t xml:space="preserve">) The DSB repair substrate for </w:t>
      </w:r>
      <w:r w:rsidR="00900EE1" w:rsidRPr="009075F4">
        <w:rPr>
          <w:rFonts w:asciiTheme="minorHAnsi" w:hAnsiTheme="minorHAnsi"/>
          <w:lang w:val="en-US"/>
        </w:rPr>
        <w:t xml:space="preserve">the </w:t>
      </w:r>
      <w:r w:rsidR="007D6AEB" w:rsidRPr="009075F4">
        <w:rPr>
          <w:rFonts w:asciiTheme="minorHAnsi" w:hAnsiTheme="minorHAnsi"/>
          <w:lang w:val="en-US"/>
        </w:rPr>
        <w:t xml:space="preserve">determination of homologous recombination frequencies is schematically drawn on top </w:t>
      </w:r>
      <w:r w:rsidR="007D6AEB" w:rsidRPr="009075F4">
        <w:rPr>
          <w:rFonts w:asciiTheme="minorHAnsi" w:hAnsiTheme="minorHAnsi"/>
          <w:lang w:val="en-US"/>
        </w:rPr>
        <w:fldChar w:fldCharType="begin">
          <w:fldData xml:space="preserve">PEVuZE5vdGU+PENpdGU+PEF1dGhvcj5Ba3l1ejwvQXV0aG9yPjxZZWFyPjIwMDI8L1llYXI+PFJl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</w:fldData>
        </w:fldChar>
      </w:r>
      <w:r w:rsidR="00D93A65" w:rsidRPr="009075F4">
        <w:rPr>
          <w:rFonts w:asciiTheme="minorHAnsi" w:hAnsiTheme="minorHAnsi"/>
          <w:lang w:val="en-US"/>
        </w:rPr>
        <w:instrText xml:space="preserve"> ADDIN EN.CITE </w:instrText>
      </w:r>
      <w:r w:rsidR="00D93A65" w:rsidRPr="009075F4">
        <w:rPr>
          <w:rFonts w:asciiTheme="minorHAnsi" w:hAnsiTheme="minorHAnsi"/>
          <w:lang w:val="en-US"/>
        </w:rPr>
        <w:fldChar w:fldCharType="begin">
          <w:fldData xml:space="preserve">PEVuZE5vdGU+PENpdGU+PEF1dGhvcj5Ba3l1ejwvQXV0aG9yPjxZZWFyPjIwMDI8L1llYXI+PFJl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</w:fldData>
        </w:fldChar>
      </w:r>
      <w:r w:rsidR="00D93A65" w:rsidRPr="009075F4">
        <w:rPr>
          <w:rFonts w:asciiTheme="minorHAnsi" w:hAnsiTheme="minorHAnsi"/>
          <w:lang w:val="en-US"/>
        </w:rPr>
        <w:instrText xml:space="preserve"> ADDIN EN.CITE.DATA </w:instrText>
      </w:r>
      <w:r w:rsidR="00D93A65" w:rsidRPr="009075F4">
        <w:rPr>
          <w:rFonts w:asciiTheme="minorHAnsi" w:hAnsiTheme="minorHAnsi"/>
          <w:lang w:val="en-US"/>
        </w:rPr>
      </w:r>
      <w:r w:rsidR="00D93A65" w:rsidRPr="009075F4">
        <w:rPr>
          <w:rFonts w:asciiTheme="minorHAnsi" w:hAnsiTheme="minorHAnsi"/>
          <w:lang w:val="en-US"/>
        </w:rPr>
        <w:fldChar w:fldCharType="end"/>
      </w:r>
      <w:r w:rsidR="007D6AEB" w:rsidRPr="009075F4">
        <w:rPr>
          <w:rFonts w:asciiTheme="minorHAnsi" w:hAnsiTheme="minorHAnsi"/>
          <w:lang w:val="en-US"/>
        </w:rPr>
      </w:r>
      <w:r w:rsidR="007D6AEB" w:rsidRPr="009075F4">
        <w:rPr>
          <w:rFonts w:asciiTheme="minorHAnsi" w:hAnsiTheme="minorHAnsi"/>
          <w:lang w:val="en-US"/>
        </w:rPr>
        <w:fldChar w:fldCharType="separate"/>
      </w:r>
      <w:r w:rsidR="00D93A65" w:rsidRPr="009075F4">
        <w:rPr>
          <w:rFonts w:asciiTheme="minorHAnsi" w:hAnsiTheme="minorHAnsi"/>
          <w:noProof/>
          <w:lang w:val="en-US"/>
        </w:rPr>
        <w:t>[29]</w:t>
      </w:r>
      <w:r w:rsidR="007D6AEB" w:rsidRPr="009075F4">
        <w:rPr>
          <w:rFonts w:asciiTheme="minorHAnsi" w:hAnsiTheme="minorHAnsi"/>
          <w:lang w:val="en-US"/>
        </w:rPr>
        <w:fldChar w:fldCharType="end"/>
      </w:r>
      <w:r w:rsidR="007D6AEB" w:rsidRPr="009075F4">
        <w:rPr>
          <w:rFonts w:asciiTheme="minorHAnsi" w:hAnsiTheme="minorHAnsi"/>
          <w:lang w:val="en-US"/>
        </w:rPr>
        <w:t>. I-</w:t>
      </w:r>
      <w:r w:rsidR="007D6AEB" w:rsidRPr="009075F4">
        <w:rPr>
          <w:rFonts w:asciiTheme="minorHAnsi" w:hAnsiTheme="minorHAnsi"/>
          <w:i/>
          <w:lang w:val="en-US"/>
        </w:rPr>
        <w:t>Sce</w:t>
      </w:r>
      <w:r w:rsidR="007D6AEB" w:rsidRPr="009075F4">
        <w:rPr>
          <w:rFonts w:asciiTheme="minorHAnsi" w:hAnsiTheme="minorHAnsi"/>
          <w:lang w:val="en-US"/>
        </w:rPr>
        <w:t xml:space="preserve">I recognition sequence, red triangle; cross, truncating mutation; </w:t>
      </w:r>
      <w:r w:rsidR="000C465C" w:rsidRPr="009075F4">
        <w:rPr>
          <w:rFonts w:asciiTheme="minorHAnsi" w:hAnsiTheme="minorHAnsi"/>
          <w:lang w:val="en-US"/>
        </w:rPr>
        <w:t xml:space="preserve">white </w:t>
      </w:r>
      <w:r w:rsidR="007D6AEB" w:rsidRPr="009075F4">
        <w:rPr>
          <w:rFonts w:asciiTheme="minorHAnsi" w:hAnsiTheme="minorHAnsi"/>
          <w:lang w:val="en-US"/>
        </w:rPr>
        <w:t xml:space="preserve">bars, mutated EGFP genes; dark green bars, reconstituted EGFP; blue bar, spacer sequence; </w:t>
      </w:r>
      <w:r w:rsidR="000D6A2A" w:rsidRPr="009075F4">
        <w:rPr>
          <w:rFonts w:asciiTheme="minorHAnsi" w:hAnsiTheme="minorHAnsi"/>
          <w:lang w:val="en-US"/>
        </w:rPr>
        <w:t>gray</w:t>
      </w:r>
      <w:r w:rsidR="007D6AEB" w:rsidRPr="009075F4">
        <w:rPr>
          <w:rFonts w:asciiTheme="minorHAnsi" w:hAnsiTheme="minorHAnsi"/>
          <w:lang w:val="en-US"/>
        </w:rPr>
        <w:t xml:space="preserve"> bar with kinked arrow, transcriptional promoter; scissors, I-</w:t>
      </w:r>
      <w:r w:rsidR="007D6AEB" w:rsidRPr="009075F4">
        <w:rPr>
          <w:rFonts w:asciiTheme="minorHAnsi" w:hAnsiTheme="minorHAnsi"/>
          <w:i/>
          <w:lang w:val="en-US"/>
        </w:rPr>
        <w:t>Sce</w:t>
      </w:r>
      <w:r w:rsidR="007D6AEB" w:rsidRPr="009075F4">
        <w:rPr>
          <w:rFonts w:asciiTheme="minorHAnsi" w:hAnsiTheme="minorHAnsi"/>
          <w:lang w:val="en-US"/>
        </w:rPr>
        <w:t>I endonuclease. (</w:t>
      </w:r>
      <w:r w:rsidR="007D6AEB" w:rsidRPr="009075F4">
        <w:rPr>
          <w:rFonts w:asciiTheme="minorHAnsi" w:hAnsiTheme="minorHAnsi"/>
          <w:b/>
          <w:lang w:val="en-US"/>
        </w:rPr>
        <w:t>B</w:t>
      </w:r>
      <w:r w:rsidR="007D6AEB" w:rsidRPr="009075F4">
        <w:rPr>
          <w:rFonts w:asciiTheme="minorHAnsi" w:hAnsiTheme="minorHAnsi"/>
          <w:lang w:val="en-US"/>
        </w:rPr>
        <w:t>) Microhomology-mediated end joining measurements were performed 24</w:t>
      </w:r>
      <w:r w:rsidR="00900EE1" w:rsidRPr="009075F4">
        <w:rPr>
          <w:rFonts w:asciiTheme="minorHAnsi" w:hAnsiTheme="minorHAnsi"/>
          <w:lang w:val="en-US"/>
        </w:rPr>
        <w:t xml:space="preserve"> </w:t>
      </w:r>
      <w:r w:rsidR="007D6AEB" w:rsidRPr="009075F4">
        <w:rPr>
          <w:rFonts w:asciiTheme="minorHAnsi" w:hAnsiTheme="minorHAnsi"/>
          <w:lang w:val="en-US"/>
        </w:rPr>
        <w:t xml:space="preserve">h following </w:t>
      </w:r>
      <w:r w:rsidR="00900EE1" w:rsidRPr="009075F4">
        <w:rPr>
          <w:rFonts w:asciiTheme="minorHAnsi" w:hAnsiTheme="minorHAnsi"/>
          <w:lang w:val="en-US"/>
        </w:rPr>
        <w:t>the t</w:t>
      </w:r>
      <w:r w:rsidR="007D6AEB" w:rsidRPr="009075F4">
        <w:rPr>
          <w:rFonts w:asciiTheme="minorHAnsi" w:hAnsiTheme="minorHAnsi"/>
          <w:lang w:val="en-US"/>
        </w:rPr>
        <w:t xml:space="preserve">ransfection of LCLs derived from three wild-type controls, </w:t>
      </w:r>
      <w:r w:rsidR="00900EE1" w:rsidRPr="009075F4">
        <w:rPr>
          <w:rFonts w:asciiTheme="minorHAnsi" w:hAnsiTheme="minorHAnsi"/>
          <w:lang w:val="en-US"/>
        </w:rPr>
        <w:t xml:space="preserve">or </w:t>
      </w:r>
      <w:r w:rsidR="007D6AEB" w:rsidRPr="009075F4">
        <w:rPr>
          <w:rFonts w:asciiTheme="minorHAnsi" w:hAnsiTheme="minorHAnsi"/>
          <w:lang w:val="en-US"/>
        </w:rPr>
        <w:t>from individuals with BRCA1 (</w:t>
      </w:r>
      <w:r w:rsidR="00353D39" w:rsidRPr="009075F4">
        <w:rPr>
          <w:rFonts w:asciiTheme="minorHAnsi" w:hAnsiTheme="minorHAnsi"/>
          <w:lang w:val="en-US"/>
        </w:rPr>
        <w:t>p.Arg1699Gln</w:t>
      </w:r>
      <w:r w:rsidR="007D6AEB" w:rsidRPr="009075F4">
        <w:rPr>
          <w:rFonts w:asciiTheme="minorHAnsi" w:hAnsiTheme="minorHAnsi"/>
          <w:lang w:val="en-US"/>
        </w:rPr>
        <w:t>) or BRCA1 (p.Cys61Gly/p.Arg1699Gln)</w:t>
      </w:r>
      <w:r w:rsidR="00900EE1" w:rsidRPr="009075F4">
        <w:rPr>
          <w:rFonts w:asciiTheme="minorHAnsi" w:hAnsiTheme="minorHAnsi"/>
          <w:lang w:val="en-US"/>
        </w:rPr>
        <w:t>,</w:t>
      </w:r>
      <w:r w:rsidR="007D6AEB" w:rsidRPr="009075F4">
        <w:rPr>
          <w:rFonts w:asciiTheme="minorHAnsi" w:hAnsiTheme="minorHAnsi"/>
          <w:lang w:val="en-US"/>
        </w:rPr>
        <w:t xml:space="preserve"> with EJ-EGFP substrate plus </w:t>
      </w:r>
      <w:r w:rsidR="00900EE1" w:rsidRPr="009075F4">
        <w:rPr>
          <w:rFonts w:asciiTheme="minorHAnsi" w:hAnsiTheme="minorHAnsi"/>
          <w:lang w:val="en-US"/>
        </w:rPr>
        <w:t xml:space="preserve">the </w:t>
      </w:r>
      <w:r w:rsidR="007D6AEB" w:rsidRPr="009075F4">
        <w:rPr>
          <w:rFonts w:asciiTheme="minorHAnsi" w:hAnsiTheme="minorHAnsi"/>
          <w:lang w:val="en-US"/>
        </w:rPr>
        <w:t>I-</w:t>
      </w:r>
      <w:r w:rsidR="007D6AEB" w:rsidRPr="009075F4">
        <w:rPr>
          <w:rFonts w:asciiTheme="minorHAnsi" w:hAnsiTheme="minorHAnsi"/>
          <w:i/>
          <w:lang w:val="en-US"/>
        </w:rPr>
        <w:t>Sce</w:t>
      </w:r>
      <w:r w:rsidR="007D6AEB" w:rsidRPr="009075F4">
        <w:rPr>
          <w:rFonts w:asciiTheme="minorHAnsi" w:hAnsiTheme="minorHAnsi"/>
          <w:lang w:val="en-US"/>
        </w:rPr>
        <w:t xml:space="preserve">I expression plasmid for substrate cleavage. Percentages of EGFP-positive live cells were normalized to the individually determined transfection efficiencies for microhomology-mediated end joining frequency calculations. Mean values of wild-type controls were set to 100 % (absolute mean </w:t>
      </w:r>
      <w:r w:rsidR="007D6AEB" w:rsidRPr="009075F4">
        <w:rPr>
          <w:rFonts w:asciiTheme="minorHAnsi" w:hAnsiTheme="minorHAnsi"/>
          <w:lang w:val="en-US"/>
        </w:rPr>
        <w:lastRenderedPageBreak/>
        <w:t xml:space="preserve">frequency: 0.03%). Mean values and SEM from 3 measurements per individual </w:t>
      </w:r>
      <w:r w:rsidR="002B4A3E" w:rsidRPr="009075F4">
        <w:rPr>
          <w:rFonts w:asciiTheme="minorHAnsi" w:hAnsiTheme="minorHAnsi"/>
          <w:lang w:val="en-US"/>
        </w:rPr>
        <w:t xml:space="preserve">and pooling measurements from three wild-type controls </w:t>
      </w:r>
      <w:r w:rsidR="007D6AEB" w:rsidRPr="009075F4">
        <w:rPr>
          <w:rFonts w:asciiTheme="minorHAnsi" w:hAnsiTheme="minorHAnsi"/>
          <w:lang w:val="en-US"/>
        </w:rPr>
        <w:t xml:space="preserve">are shown. </w:t>
      </w:r>
    </w:p>
    <w:sectPr w:rsidR="007D6AEB" w:rsidRPr="009075F4" w:rsidSect="004C258F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E32931" w15:done="0"/>
  <w15:commentEx w15:paraId="5610C28C" w15:done="0"/>
  <w15:commentEx w15:paraId="4EF3D44F" w15:done="0"/>
  <w15:commentEx w15:paraId="6F5CC722" w15:done="0"/>
  <w15:commentEx w15:paraId="62A741E1" w15:done="0"/>
  <w15:commentEx w15:paraId="0738CE72" w15:done="0"/>
  <w15:commentEx w15:paraId="5D848336" w15:done="0"/>
  <w15:commentEx w15:paraId="4C8960C5" w15:done="0"/>
  <w15:commentEx w15:paraId="7D2109B7" w15:done="0"/>
  <w15:commentEx w15:paraId="0DBF910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E32931" w16cid:durableId="1ED4ADF4"/>
  <w16cid:commentId w16cid:paraId="5610C28C" w16cid:durableId="1ED4AE2C"/>
  <w16cid:commentId w16cid:paraId="4EF3D44F" w16cid:durableId="1ED4AF79"/>
  <w16cid:commentId w16cid:paraId="6F5CC722" w16cid:durableId="1ED4B582"/>
  <w16cid:commentId w16cid:paraId="62A741E1" w16cid:durableId="1ED4B494"/>
  <w16cid:commentId w16cid:paraId="0738CE72" w16cid:durableId="1ED4B4A3"/>
  <w16cid:commentId w16cid:paraId="5D848336" w16cid:durableId="1ED4B4E0"/>
  <w16cid:commentId w16cid:paraId="4C8960C5" w16cid:durableId="1ED4B4ED"/>
  <w16cid:commentId w16cid:paraId="7D2109B7" w16cid:durableId="1ECE115F"/>
  <w16cid:commentId w16cid:paraId="0DBF9102" w16cid:durableId="1ECE12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43BA30" w14:textId="77777777" w:rsidR="005662F9" w:rsidRDefault="005662F9" w:rsidP="00EA1062">
      <w:r>
        <w:separator/>
      </w:r>
    </w:p>
  </w:endnote>
  <w:endnote w:type="continuationSeparator" w:id="0">
    <w:p w14:paraId="6F65F196" w14:textId="77777777" w:rsidR="005662F9" w:rsidRDefault="005662F9" w:rsidP="00EA1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2351037"/>
      <w:docPartObj>
        <w:docPartGallery w:val="Page Numbers (Bottom of Page)"/>
        <w:docPartUnique/>
      </w:docPartObj>
    </w:sdtPr>
    <w:sdtEndPr/>
    <w:sdtContent>
      <w:p w14:paraId="1778F39A" w14:textId="5D5C081A" w:rsidR="00437725" w:rsidRDefault="00437725">
        <w:pPr>
          <w:pStyle w:val="Fuzeile"/>
        </w:pPr>
        <w:r>
          <w:rPr>
            <w:noProof/>
            <w:lang w:eastAsia="de-DE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4355779" wp14:editId="4D698B1B">
                  <wp:simplePos x="0" y="0"/>
                  <wp:positionH relativeFrom="rightMargin">
                    <wp:align>center</wp:align>
                  </wp:positionH>
                  <wp:positionV relativeFrom="bottomMargin">
                    <wp:align>top</wp:align>
                  </wp:positionV>
                  <wp:extent cx="762000" cy="895350"/>
                  <wp:effectExtent l="0" t="0" r="0" b="0"/>
                  <wp:wrapNone/>
                  <wp:docPr id="581" name="Rechtec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sdt>
                              <w:sdtPr>
                                <w:rPr>
                                  <w:rFonts w:asciiTheme="majorHAnsi" w:eastAsiaTheme="majorEastAsia" w:hAnsiTheme="majorHAnsi" w:cstheme="majorBidi"/>
                                  <w:sz w:val="48"/>
                                  <w:szCs w:val="48"/>
                                </w:rPr>
                                <w:id w:val="392084774"/>
                              </w:sdtPr>
                              <w:sdtEnd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sdtEndPr>
                              <w:sdtContent>
                                <w:sdt>
                                  <w:sdtPr>
                                    <w:rPr>
                                      <w:rFonts w:asciiTheme="majorHAnsi" w:eastAsiaTheme="majorEastAsia" w:hAnsiTheme="majorHAnsi" w:cstheme="majorBidi"/>
                                      <w:sz w:val="48"/>
                                      <w:szCs w:val="48"/>
                                    </w:rPr>
                                    <w:id w:val="-1102874984"/>
                                  </w:sdtPr>
                                  <w:sdtEndP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sdtEndPr>
                                  <w:sdtContent>
                                    <w:p w14:paraId="473829E0" w14:textId="77777777" w:rsidR="00437725" w:rsidRPr="00EA1062" w:rsidRDefault="00437725">
                                      <w:pPr>
                                        <w:jc w:val="center"/>
                                        <w:rPr>
                                          <w:rFonts w:eastAsiaTheme="majorEastAsia" w:cstheme="majorBidi"/>
                                        </w:rPr>
                                      </w:pPr>
                                      <w:r w:rsidRPr="00EA1062">
                                        <w:rPr>
                                          <w:rFonts w:eastAsiaTheme="minorEastAsia" w:cstheme="minorBidi"/>
                                        </w:rPr>
                                        <w:fldChar w:fldCharType="begin"/>
                                      </w:r>
                                      <w:r w:rsidRPr="00EA1062">
                                        <w:instrText>PAGE   \* MERGEFORMAT</w:instrText>
                                      </w:r>
                                      <w:r w:rsidRPr="00EA1062">
                                        <w:rPr>
                                          <w:rFonts w:eastAsiaTheme="minorEastAsia" w:cstheme="minorBidi"/>
                                        </w:rPr>
                                        <w:fldChar w:fldCharType="separate"/>
                                      </w:r>
                                      <w:r w:rsidR="00FE39D6" w:rsidRPr="00FE39D6">
                                        <w:rPr>
                                          <w:rFonts w:eastAsiaTheme="majorEastAsia" w:cstheme="majorBidi"/>
                                          <w:noProof/>
                                        </w:rPr>
                                        <w:t>3</w:t>
                                      </w:r>
                                      <w:r w:rsidRPr="00EA1062">
                                        <w:rPr>
                                          <w:rFonts w:eastAsiaTheme="majorEastAsia" w:cstheme="majorBidi"/>
                                        </w:rPr>
                                        <w:fldChar w:fldCharType="end"/>
                                      </w:r>
                                    </w:p>
                                  </w:sdtContent>
                                </w:sdt>
                              </w:sdtContent>
                            </w:sdt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hteck 11" o:spid="_x0000_s1026" style="position:absolute;margin-left:0;margin-top:0;width:60pt;height:70.5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" stroked="f">
                  <v:textbox>
                    <w:txbxContent>
                      <w:sdt>
                        <w:sdtPr>
                          <w:rPr>
                            <w:rFonts w:asciiTheme="majorHAnsi" w:eastAsiaTheme="majorEastAsia" w:hAnsiTheme="majorHAnsi" w:cstheme="majorBidi"/>
                            <w:sz w:val="48"/>
                            <w:szCs w:val="48"/>
                          </w:rPr>
                          <w:id w:val="392084774"/>
                        </w:sdtPr>
                        <w:sdtEnd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sdtEndPr>
                        <w:sdtContent>
                          <w:sdt>
                            <w:sdtPr>
                              <w:rPr>
                                <w:rFonts w:asciiTheme="majorHAnsi" w:eastAsiaTheme="majorEastAsia" w:hAnsiTheme="majorHAnsi" w:cstheme="majorBidi"/>
                                <w:sz w:val="48"/>
                                <w:szCs w:val="48"/>
                              </w:rPr>
                              <w:id w:val="-1102874984"/>
                            </w:sdtPr>
                            <w:sdtEnd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sdtEndPr>
                            <w:sdtContent>
                              <w:p w14:paraId="473829E0" w14:textId="77777777" w:rsidR="00437725" w:rsidRPr="00EA1062" w:rsidRDefault="00437725">
                                <w:pPr>
                                  <w:jc w:val="center"/>
                                  <w:rPr>
                                    <w:rFonts w:eastAsiaTheme="majorEastAsia" w:cstheme="majorBidi"/>
                                  </w:rPr>
                                </w:pPr>
                                <w:r w:rsidRPr="00EA1062">
                                  <w:rPr>
                                    <w:rFonts w:eastAsiaTheme="minorEastAsia" w:cstheme="minorBidi"/>
                                  </w:rPr>
                                  <w:fldChar w:fldCharType="begin"/>
                                </w:r>
                                <w:r w:rsidRPr="00EA1062">
                                  <w:instrText>PAGE   \* MERGEFORMAT</w:instrText>
                                </w:r>
                                <w:r w:rsidRPr="00EA1062">
                                  <w:rPr>
                                    <w:rFonts w:eastAsiaTheme="minorEastAsia" w:cstheme="minorBidi"/>
                                  </w:rPr>
                                  <w:fldChar w:fldCharType="separate"/>
                                </w:r>
                                <w:r w:rsidR="00FE39D6" w:rsidRPr="00FE39D6">
                                  <w:rPr>
                                    <w:rFonts w:eastAsiaTheme="majorEastAsia" w:cstheme="majorBidi"/>
                                    <w:noProof/>
                                  </w:rPr>
                                  <w:t>3</w:t>
                                </w:r>
                                <w:r w:rsidRPr="00EA1062">
                                  <w:rPr>
                                    <w:rFonts w:eastAsiaTheme="majorEastAsia" w:cstheme="majorBidi"/>
                                  </w:rPr>
                                  <w:fldChar w:fldCharType="end"/>
                                </w:r>
                              </w:p>
                            </w:sdtContent>
                          </w:sdt>
                        </w:sdtContent>
                      </w:sdt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C7168" w14:textId="77777777" w:rsidR="005662F9" w:rsidRDefault="005662F9" w:rsidP="00EA1062">
      <w:r>
        <w:separator/>
      </w:r>
    </w:p>
  </w:footnote>
  <w:footnote w:type="continuationSeparator" w:id="0">
    <w:p w14:paraId="7B7F9FBB" w14:textId="77777777" w:rsidR="005662F9" w:rsidRDefault="005662F9" w:rsidP="00EA1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83A14"/>
    <w:multiLevelType w:val="multilevel"/>
    <w:tmpl w:val="B1B03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5C04066"/>
    <w:multiLevelType w:val="hybridMultilevel"/>
    <w:tmpl w:val="97ECB578"/>
    <w:lvl w:ilvl="0" w:tplc="3E4C7AE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52263D"/>
    <w:multiLevelType w:val="hybridMultilevel"/>
    <w:tmpl w:val="03680D32"/>
    <w:lvl w:ilvl="0" w:tplc="5BC6101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5rs2s8s99v6e5w9hx9twmf9rdxde0a5px&quot;&gt;Medgen2-2015UV&lt;record-ids&gt;&lt;item&gt;319&lt;/item&gt;&lt;item&gt;373&lt;/item&gt;&lt;item&gt;374&lt;/item&gt;&lt;item&gt;490&lt;/item&gt;&lt;item&gt;518&lt;/item&gt;&lt;item&gt;733&lt;/item&gt;&lt;item&gt;871&lt;/item&gt;&lt;item&gt;2041&lt;/item&gt;&lt;item&gt;2204&lt;/item&gt;&lt;item&gt;2316&lt;/item&gt;&lt;item&gt;2317&lt;/item&gt;&lt;item&gt;2319&lt;/item&gt;&lt;item&gt;2321&lt;/item&gt;&lt;item&gt;2322&lt;/item&gt;&lt;item&gt;2324&lt;/item&gt;&lt;item&gt;2325&lt;/item&gt;&lt;item&gt;2327&lt;/item&gt;&lt;item&gt;2328&lt;/item&gt;&lt;item&gt;2329&lt;/item&gt;&lt;item&gt;2331&lt;/item&gt;&lt;item&gt;2332&lt;/item&gt;&lt;item&gt;2333&lt;/item&gt;&lt;item&gt;2334&lt;/item&gt;&lt;item&gt;2335&lt;/item&gt;&lt;item&gt;2336&lt;/item&gt;&lt;item&gt;2337&lt;/item&gt;&lt;item&gt;2338&lt;/item&gt;&lt;item&gt;2339&lt;/item&gt;&lt;item&gt;2340&lt;/item&gt;&lt;item&gt;2341&lt;/item&gt;&lt;item&gt;2342&lt;/item&gt;&lt;item&gt;2343&lt;/item&gt;&lt;item&gt;2345&lt;/item&gt;&lt;item&gt;2346&lt;/item&gt;&lt;/record-ids&gt;&lt;/item&gt;&lt;/Libraries&gt;"/>
  </w:docVars>
  <w:rsids>
    <w:rsidRoot w:val="009606B5"/>
    <w:rsid w:val="00006D4B"/>
    <w:rsid w:val="000077E2"/>
    <w:rsid w:val="00010497"/>
    <w:rsid w:val="00011790"/>
    <w:rsid w:val="00013D17"/>
    <w:rsid w:val="0001414A"/>
    <w:rsid w:val="000203D9"/>
    <w:rsid w:val="00021B38"/>
    <w:rsid w:val="00022419"/>
    <w:rsid w:val="00023026"/>
    <w:rsid w:val="0002305A"/>
    <w:rsid w:val="00023D6E"/>
    <w:rsid w:val="00024CBB"/>
    <w:rsid w:val="00027918"/>
    <w:rsid w:val="00027A1E"/>
    <w:rsid w:val="000345E8"/>
    <w:rsid w:val="00035245"/>
    <w:rsid w:val="00037618"/>
    <w:rsid w:val="00043B85"/>
    <w:rsid w:val="00043CAB"/>
    <w:rsid w:val="00043F74"/>
    <w:rsid w:val="000442D7"/>
    <w:rsid w:val="000516D3"/>
    <w:rsid w:val="000627E6"/>
    <w:rsid w:val="00062DE9"/>
    <w:rsid w:val="0006449C"/>
    <w:rsid w:val="0006598C"/>
    <w:rsid w:val="0006738D"/>
    <w:rsid w:val="000712EE"/>
    <w:rsid w:val="00071337"/>
    <w:rsid w:val="00072A68"/>
    <w:rsid w:val="00075F1F"/>
    <w:rsid w:val="000806B1"/>
    <w:rsid w:val="00083841"/>
    <w:rsid w:val="00084C03"/>
    <w:rsid w:val="00084EB3"/>
    <w:rsid w:val="0008530D"/>
    <w:rsid w:val="000862D2"/>
    <w:rsid w:val="00086420"/>
    <w:rsid w:val="00087FE0"/>
    <w:rsid w:val="00091BBA"/>
    <w:rsid w:val="0009333F"/>
    <w:rsid w:val="0009488F"/>
    <w:rsid w:val="0009511A"/>
    <w:rsid w:val="0009633A"/>
    <w:rsid w:val="000A5675"/>
    <w:rsid w:val="000A740A"/>
    <w:rsid w:val="000B2E08"/>
    <w:rsid w:val="000B7DE6"/>
    <w:rsid w:val="000B7F57"/>
    <w:rsid w:val="000C1162"/>
    <w:rsid w:val="000C1838"/>
    <w:rsid w:val="000C2236"/>
    <w:rsid w:val="000C2B65"/>
    <w:rsid w:val="000C3784"/>
    <w:rsid w:val="000C465C"/>
    <w:rsid w:val="000C559E"/>
    <w:rsid w:val="000C7345"/>
    <w:rsid w:val="000C73CF"/>
    <w:rsid w:val="000D0AFA"/>
    <w:rsid w:val="000D138E"/>
    <w:rsid w:val="000D4A30"/>
    <w:rsid w:val="000D61BD"/>
    <w:rsid w:val="000D6A2A"/>
    <w:rsid w:val="000D7224"/>
    <w:rsid w:val="000E16F3"/>
    <w:rsid w:val="000E2545"/>
    <w:rsid w:val="000E3798"/>
    <w:rsid w:val="000E69A0"/>
    <w:rsid w:val="000E6DE1"/>
    <w:rsid w:val="000E7023"/>
    <w:rsid w:val="000E7681"/>
    <w:rsid w:val="000F0083"/>
    <w:rsid w:val="000F017C"/>
    <w:rsid w:val="000F62A5"/>
    <w:rsid w:val="00100E1D"/>
    <w:rsid w:val="00101485"/>
    <w:rsid w:val="00102F25"/>
    <w:rsid w:val="00105BBA"/>
    <w:rsid w:val="00105FF1"/>
    <w:rsid w:val="00107149"/>
    <w:rsid w:val="001078F9"/>
    <w:rsid w:val="00114AF0"/>
    <w:rsid w:val="00114CEA"/>
    <w:rsid w:val="00117057"/>
    <w:rsid w:val="00117328"/>
    <w:rsid w:val="00120EDC"/>
    <w:rsid w:val="0012178E"/>
    <w:rsid w:val="001218BB"/>
    <w:rsid w:val="001225FF"/>
    <w:rsid w:val="001243DF"/>
    <w:rsid w:val="00126B7E"/>
    <w:rsid w:val="0012793D"/>
    <w:rsid w:val="00130EDD"/>
    <w:rsid w:val="0013202A"/>
    <w:rsid w:val="00132C9F"/>
    <w:rsid w:val="00132FD0"/>
    <w:rsid w:val="00133E07"/>
    <w:rsid w:val="001357A2"/>
    <w:rsid w:val="00136999"/>
    <w:rsid w:val="0014002A"/>
    <w:rsid w:val="001442C7"/>
    <w:rsid w:val="00146AC4"/>
    <w:rsid w:val="00146B8A"/>
    <w:rsid w:val="00151CAB"/>
    <w:rsid w:val="00152E6A"/>
    <w:rsid w:val="001535DA"/>
    <w:rsid w:val="00153785"/>
    <w:rsid w:val="00156766"/>
    <w:rsid w:val="00157595"/>
    <w:rsid w:val="001628FE"/>
    <w:rsid w:val="0016297D"/>
    <w:rsid w:val="00165B35"/>
    <w:rsid w:val="00166A46"/>
    <w:rsid w:val="00166EC5"/>
    <w:rsid w:val="00171152"/>
    <w:rsid w:val="00171289"/>
    <w:rsid w:val="00173071"/>
    <w:rsid w:val="00173B15"/>
    <w:rsid w:val="00177C02"/>
    <w:rsid w:val="00180F68"/>
    <w:rsid w:val="00182115"/>
    <w:rsid w:val="00185729"/>
    <w:rsid w:val="001865FD"/>
    <w:rsid w:val="00186E05"/>
    <w:rsid w:val="0018722B"/>
    <w:rsid w:val="00190959"/>
    <w:rsid w:val="00190B3A"/>
    <w:rsid w:val="00192A9E"/>
    <w:rsid w:val="001934D7"/>
    <w:rsid w:val="00193F3F"/>
    <w:rsid w:val="0019400E"/>
    <w:rsid w:val="00194CA6"/>
    <w:rsid w:val="00196BFB"/>
    <w:rsid w:val="001A00EA"/>
    <w:rsid w:val="001A1BC9"/>
    <w:rsid w:val="001A1FAC"/>
    <w:rsid w:val="001A21E7"/>
    <w:rsid w:val="001A6750"/>
    <w:rsid w:val="001A7F84"/>
    <w:rsid w:val="001B0717"/>
    <w:rsid w:val="001B1FE1"/>
    <w:rsid w:val="001B3560"/>
    <w:rsid w:val="001B443B"/>
    <w:rsid w:val="001B53A5"/>
    <w:rsid w:val="001B7ED8"/>
    <w:rsid w:val="001C1B6A"/>
    <w:rsid w:val="001C3134"/>
    <w:rsid w:val="001C3777"/>
    <w:rsid w:val="001C5F6F"/>
    <w:rsid w:val="001C6A8F"/>
    <w:rsid w:val="001D0C83"/>
    <w:rsid w:val="001D390A"/>
    <w:rsid w:val="001D3F7F"/>
    <w:rsid w:val="001D4425"/>
    <w:rsid w:val="001D78A9"/>
    <w:rsid w:val="001E329C"/>
    <w:rsid w:val="001E3B5D"/>
    <w:rsid w:val="001E4449"/>
    <w:rsid w:val="001E4550"/>
    <w:rsid w:val="001E58C2"/>
    <w:rsid w:val="001E6050"/>
    <w:rsid w:val="001E6F17"/>
    <w:rsid w:val="001E709C"/>
    <w:rsid w:val="001F0952"/>
    <w:rsid w:val="001F1E79"/>
    <w:rsid w:val="001F2B88"/>
    <w:rsid w:val="001F626D"/>
    <w:rsid w:val="001F7113"/>
    <w:rsid w:val="00200080"/>
    <w:rsid w:val="002013EF"/>
    <w:rsid w:val="00201A06"/>
    <w:rsid w:val="00202367"/>
    <w:rsid w:val="00203E79"/>
    <w:rsid w:val="00204A4C"/>
    <w:rsid w:val="00207B55"/>
    <w:rsid w:val="0021259D"/>
    <w:rsid w:val="002138C2"/>
    <w:rsid w:val="0021640D"/>
    <w:rsid w:val="002179AC"/>
    <w:rsid w:val="00217FBB"/>
    <w:rsid w:val="0022106E"/>
    <w:rsid w:val="00221DDD"/>
    <w:rsid w:val="00231336"/>
    <w:rsid w:val="002315AF"/>
    <w:rsid w:val="00242EFD"/>
    <w:rsid w:val="002432B4"/>
    <w:rsid w:val="00244DE9"/>
    <w:rsid w:val="00252EFF"/>
    <w:rsid w:val="00255195"/>
    <w:rsid w:val="00257034"/>
    <w:rsid w:val="00262D7A"/>
    <w:rsid w:val="00264AAE"/>
    <w:rsid w:val="002702E1"/>
    <w:rsid w:val="002709AA"/>
    <w:rsid w:val="002727AF"/>
    <w:rsid w:val="00273504"/>
    <w:rsid w:val="00276842"/>
    <w:rsid w:val="00277164"/>
    <w:rsid w:val="00281392"/>
    <w:rsid w:val="002864B6"/>
    <w:rsid w:val="002866A8"/>
    <w:rsid w:val="00287EDB"/>
    <w:rsid w:val="00291C2E"/>
    <w:rsid w:val="00292132"/>
    <w:rsid w:val="00292A9F"/>
    <w:rsid w:val="00292DC4"/>
    <w:rsid w:val="00294448"/>
    <w:rsid w:val="00294FBE"/>
    <w:rsid w:val="00295E45"/>
    <w:rsid w:val="00296A3F"/>
    <w:rsid w:val="002A0471"/>
    <w:rsid w:val="002A29BE"/>
    <w:rsid w:val="002A331B"/>
    <w:rsid w:val="002A4546"/>
    <w:rsid w:val="002A5012"/>
    <w:rsid w:val="002A56D5"/>
    <w:rsid w:val="002A5A16"/>
    <w:rsid w:val="002A6737"/>
    <w:rsid w:val="002A69C2"/>
    <w:rsid w:val="002A73B9"/>
    <w:rsid w:val="002B0FEF"/>
    <w:rsid w:val="002B3B6E"/>
    <w:rsid w:val="002B4A3E"/>
    <w:rsid w:val="002B56D8"/>
    <w:rsid w:val="002C31B8"/>
    <w:rsid w:val="002C4B11"/>
    <w:rsid w:val="002C5E07"/>
    <w:rsid w:val="002D152D"/>
    <w:rsid w:val="002D1D03"/>
    <w:rsid w:val="002E1374"/>
    <w:rsid w:val="002E3B5C"/>
    <w:rsid w:val="002E5265"/>
    <w:rsid w:val="002E5544"/>
    <w:rsid w:val="002E5AD6"/>
    <w:rsid w:val="002F6F75"/>
    <w:rsid w:val="002F7964"/>
    <w:rsid w:val="00301E0A"/>
    <w:rsid w:val="00302E09"/>
    <w:rsid w:val="003036E3"/>
    <w:rsid w:val="00306F71"/>
    <w:rsid w:val="00310D1F"/>
    <w:rsid w:val="003171B6"/>
    <w:rsid w:val="00317305"/>
    <w:rsid w:val="00320A2C"/>
    <w:rsid w:val="00322F4C"/>
    <w:rsid w:val="00325BAD"/>
    <w:rsid w:val="003266AB"/>
    <w:rsid w:val="00326EE3"/>
    <w:rsid w:val="0033010E"/>
    <w:rsid w:val="00330C2E"/>
    <w:rsid w:val="003316AD"/>
    <w:rsid w:val="0033176E"/>
    <w:rsid w:val="00331A8E"/>
    <w:rsid w:val="00331FDA"/>
    <w:rsid w:val="003328EB"/>
    <w:rsid w:val="003331FE"/>
    <w:rsid w:val="003359E3"/>
    <w:rsid w:val="00335E0B"/>
    <w:rsid w:val="003406D2"/>
    <w:rsid w:val="00340A21"/>
    <w:rsid w:val="003411F8"/>
    <w:rsid w:val="003435B9"/>
    <w:rsid w:val="003447E2"/>
    <w:rsid w:val="00345660"/>
    <w:rsid w:val="00346135"/>
    <w:rsid w:val="0034740E"/>
    <w:rsid w:val="00352E79"/>
    <w:rsid w:val="00353D39"/>
    <w:rsid w:val="003541D7"/>
    <w:rsid w:val="0035446C"/>
    <w:rsid w:val="00355DA8"/>
    <w:rsid w:val="00355EB5"/>
    <w:rsid w:val="00356B18"/>
    <w:rsid w:val="003609F5"/>
    <w:rsid w:val="003613C3"/>
    <w:rsid w:val="00364A3A"/>
    <w:rsid w:val="00365678"/>
    <w:rsid w:val="00367AD5"/>
    <w:rsid w:val="003705C8"/>
    <w:rsid w:val="00372764"/>
    <w:rsid w:val="00373D01"/>
    <w:rsid w:val="003742F0"/>
    <w:rsid w:val="0037456E"/>
    <w:rsid w:val="00375659"/>
    <w:rsid w:val="00381940"/>
    <w:rsid w:val="00382A02"/>
    <w:rsid w:val="003833BC"/>
    <w:rsid w:val="0038403A"/>
    <w:rsid w:val="00385DD4"/>
    <w:rsid w:val="00387B43"/>
    <w:rsid w:val="00392E12"/>
    <w:rsid w:val="003955FC"/>
    <w:rsid w:val="00395D55"/>
    <w:rsid w:val="003960C5"/>
    <w:rsid w:val="003A19DB"/>
    <w:rsid w:val="003A1E7F"/>
    <w:rsid w:val="003A3E92"/>
    <w:rsid w:val="003A5E53"/>
    <w:rsid w:val="003B279E"/>
    <w:rsid w:val="003B6E89"/>
    <w:rsid w:val="003B7FCF"/>
    <w:rsid w:val="003C0701"/>
    <w:rsid w:val="003C129B"/>
    <w:rsid w:val="003C1749"/>
    <w:rsid w:val="003C4D55"/>
    <w:rsid w:val="003C79F5"/>
    <w:rsid w:val="003D0559"/>
    <w:rsid w:val="003D31F3"/>
    <w:rsid w:val="003D4D34"/>
    <w:rsid w:val="003D71B3"/>
    <w:rsid w:val="003D7498"/>
    <w:rsid w:val="003E1E68"/>
    <w:rsid w:val="003E2946"/>
    <w:rsid w:val="003E3425"/>
    <w:rsid w:val="003E3769"/>
    <w:rsid w:val="003E3C80"/>
    <w:rsid w:val="003E42BE"/>
    <w:rsid w:val="003E4DCC"/>
    <w:rsid w:val="003E618C"/>
    <w:rsid w:val="003E65D9"/>
    <w:rsid w:val="003F431C"/>
    <w:rsid w:val="003F44BD"/>
    <w:rsid w:val="003F547E"/>
    <w:rsid w:val="00400291"/>
    <w:rsid w:val="00406408"/>
    <w:rsid w:val="0041204D"/>
    <w:rsid w:val="004127D7"/>
    <w:rsid w:val="00414C3D"/>
    <w:rsid w:val="00424F25"/>
    <w:rsid w:val="00425385"/>
    <w:rsid w:val="00425572"/>
    <w:rsid w:val="00426851"/>
    <w:rsid w:val="00430272"/>
    <w:rsid w:val="004321EA"/>
    <w:rsid w:val="004322DF"/>
    <w:rsid w:val="0043328F"/>
    <w:rsid w:val="004363AC"/>
    <w:rsid w:val="00436B54"/>
    <w:rsid w:val="0043767B"/>
    <w:rsid w:val="00437725"/>
    <w:rsid w:val="00440BDA"/>
    <w:rsid w:val="00441986"/>
    <w:rsid w:val="00442013"/>
    <w:rsid w:val="004423BE"/>
    <w:rsid w:val="004429D4"/>
    <w:rsid w:val="004447FB"/>
    <w:rsid w:val="00456CC4"/>
    <w:rsid w:val="00457803"/>
    <w:rsid w:val="004601F4"/>
    <w:rsid w:val="0046412B"/>
    <w:rsid w:val="00464BF6"/>
    <w:rsid w:val="00466B35"/>
    <w:rsid w:val="00466C63"/>
    <w:rsid w:val="0046789C"/>
    <w:rsid w:val="00476C35"/>
    <w:rsid w:val="00481203"/>
    <w:rsid w:val="004826D0"/>
    <w:rsid w:val="0048593F"/>
    <w:rsid w:val="00492D60"/>
    <w:rsid w:val="00493378"/>
    <w:rsid w:val="0049493F"/>
    <w:rsid w:val="00495546"/>
    <w:rsid w:val="00496152"/>
    <w:rsid w:val="00496749"/>
    <w:rsid w:val="00497FFD"/>
    <w:rsid w:val="004A05B3"/>
    <w:rsid w:val="004A2C1B"/>
    <w:rsid w:val="004A2FE4"/>
    <w:rsid w:val="004A36D6"/>
    <w:rsid w:val="004A5D3A"/>
    <w:rsid w:val="004B50CC"/>
    <w:rsid w:val="004B6D49"/>
    <w:rsid w:val="004B7027"/>
    <w:rsid w:val="004B7B67"/>
    <w:rsid w:val="004C140C"/>
    <w:rsid w:val="004C177A"/>
    <w:rsid w:val="004C258F"/>
    <w:rsid w:val="004C4632"/>
    <w:rsid w:val="004C6C79"/>
    <w:rsid w:val="004D0022"/>
    <w:rsid w:val="004D1585"/>
    <w:rsid w:val="004D2744"/>
    <w:rsid w:val="004D3E43"/>
    <w:rsid w:val="004D4053"/>
    <w:rsid w:val="004D7258"/>
    <w:rsid w:val="004E0317"/>
    <w:rsid w:val="004E0DD4"/>
    <w:rsid w:val="004E1D94"/>
    <w:rsid w:val="004E3242"/>
    <w:rsid w:val="004E3D34"/>
    <w:rsid w:val="004E5460"/>
    <w:rsid w:val="004F033D"/>
    <w:rsid w:val="004F1FCA"/>
    <w:rsid w:val="004F3BCB"/>
    <w:rsid w:val="004F3E19"/>
    <w:rsid w:val="004F6708"/>
    <w:rsid w:val="004F726A"/>
    <w:rsid w:val="004F7941"/>
    <w:rsid w:val="005003F2"/>
    <w:rsid w:val="00502C0C"/>
    <w:rsid w:val="005107BB"/>
    <w:rsid w:val="00510D17"/>
    <w:rsid w:val="005123EA"/>
    <w:rsid w:val="00512A73"/>
    <w:rsid w:val="00514F62"/>
    <w:rsid w:val="0051673C"/>
    <w:rsid w:val="00523EA1"/>
    <w:rsid w:val="00524918"/>
    <w:rsid w:val="005251E7"/>
    <w:rsid w:val="005272BB"/>
    <w:rsid w:val="00527D3B"/>
    <w:rsid w:val="0053074C"/>
    <w:rsid w:val="00531C03"/>
    <w:rsid w:val="005344BC"/>
    <w:rsid w:val="00535E77"/>
    <w:rsid w:val="0054039D"/>
    <w:rsid w:val="00540BF9"/>
    <w:rsid w:val="00541E49"/>
    <w:rsid w:val="005432DF"/>
    <w:rsid w:val="005448A7"/>
    <w:rsid w:val="00547C08"/>
    <w:rsid w:val="0055088F"/>
    <w:rsid w:val="00552458"/>
    <w:rsid w:val="005538B7"/>
    <w:rsid w:val="005554E1"/>
    <w:rsid w:val="00555825"/>
    <w:rsid w:val="00555889"/>
    <w:rsid w:val="0056556F"/>
    <w:rsid w:val="00566294"/>
    <w:rsid w:val="005662F9"/>
    <w:rsid w:val="00570D61"/>
    <w:rsid w:val="005713DC"/>
    <w:rsid w:val="00575416"/>
    <w:rsid w:val="00577E98"/>
    <w:rsid w:val="00580DEB"/>
    <w:rsid w:val="005827E2"/>
    <w:rsid w:val="0058674C"/>
    <w:rsid w:val="00586DEE"/>
    <w:rsid w:val="005908A8"/>
    <w:rsid w:val="00590AB4"/>
    <w:rsid w:val="005958CF"/>
    <w:rsid w:val="0059734C"/>
    <w:rsid w:val="00597361"/>
    <w:rsid w:val="005A4253"/>
    <w:rsid w:val="005B554D"/>
    <w:rsid w:val="005B7835"/>
    <w:rsid w:val="005C0F4D"/>
    <w:rsid w:val="005C277F"/>
    <w:rsid w:val="005C29EB"/>
    <w:rsid w:val="005C707A"/>
    <w:rsid w:val="005C70F4"/>
    <w:rsid w:val="005D06AB"/>
    <w:rsid w:val="005D4342"/>
    <w:rsid w:val="005E15E8"/>
    <w:rsid w:val="005E2C4D"/>
    <w:rsid w:val="005E6CEC"/>
    <w:rsid w:val="005F29E6"/>
    <w:rsid w:val="005F5D53"/>
    <w:rsid w:val="005F66A7"/>
    <w:rsid w:val="005F6E89"/>
    <w:rsid w:val="0060117F"/>
    <w:rsid w:val="006022EB"/>
    <w:rsid w:val="00605622"/>
    <w:rsid w:val="00605E43"/>
    <w:rsid w:val="00607B01"/>
    <w:rsid w:val="00610EAE"/>
    <w:rsid w:val="0061169F"/>
    <w:rsid w:val="00613051"/>
    <w:rsid w:val="006131DA"/>
    <w:rsid w:val="006134A2"/>
    <w:rsid w:val="00615E0B"/>
    <w:rsid w:val="00616208"/>
    <w:rsid w:val="00617E07"/>
    <w:rsid w:val="006207C8"/>
    <w:rsid w:val="00621045"/>
    <w:rsid w:val="00621F30"/>
    <w:rsid w:val="006305AF"/>
    <w:rsid w:val="00633F37"/>
    <w:rsid w:val="00635F59"/>
    <w:rsid w:val="006430CD"/>
    <w:rsid w:val="00650805"/>
    <w:rsid w:val="00651711"/>
    <w:rsid w:val="00655C27"/>
    <w:rsid w:val="00664591"/>
    <w:rsid w:val="00664DD5"/>
    <w:rsid w:val="00666B7B"/>
    <w:rsid w:val="00670793"/>
    <w:rsid w:val="00673363"/>
    <w:rsid w:val="00673ABC"/>
    <w:rsid w:val="00673F3B"/>
    <w:rsid w:val="00674100"/>
    <w:rsid w:val="00674BBB"/>
    <w:rsid w:val="00675A13"/>
    <w:rsid w:val="0067743D"/>
    <w:rsid w:val="00682985"/>
    <w:rsid w:val="00684420"/>
    <w:rsid w:val="0068480D"/>
    <w:rsid w:val="00684BB6"/>
    <w:rsid w:val="00684C6A"/>
    <w:rsid w:val="00686B27"/>
    <w:rsid w:val="0068721C"/>
    <w:rsid w:val="006908F0"/>
    <w:rsid w:val="00693D74"/>
    <w:rsid w:val="00696A8F"/>
    <w:rsid w:val="00697B22"/>
    <w:rsid w:val="006A103B"/>
    <w:rsid w:val="006A22E4"/>
    <w:rsid w:val="006A2DFD"/>
    <w:rsid w:val="006A4762"/>
    <w:rsid w:val="006B339D"/>
    <w:rsid w:val="006B3F50"/>
    <w:rsid w:val="006B6F09"/>
    <w:rsid w:val="006C0558"/>
    <w:rsid w:val="006C2180"/>
    <w:rsid w:val="006C4DAC"/>
    <w:rsid w:val="006C54EA"/>
    <w:rsid w:val="006C5D8D"/>
    <w:rsid w:val="006C6605"/>
    <w:rsid w:val="006C676A"/>
    <w:rsid w:val="006C67AF"/>
    <w:rsid w:val="006C68EB"/>
    <w:rsid w:val="006C6F15"/>
    <w:rsid w:val="006D0E91"/>
    <w:rsid w:val="006D431E"/>
    <w:rsid w:val="006D4BD3"/>
    <w:rsid w:val="006E1136"/>
    <w:rsid w:val="006E13AF"/>
    <w:rsid w:val="006E2E0E"/>
    <w:rsid w:val="006E318E"/>
    <w:rsid w:val="006E42AF"/>
    <w:rsid w:val="006E4E6B"/>
    <w:rsid w:val="006F024B"/>
    <w:rsid w:val="006F4582"/>
    <w:rsid w:val="00701AF9"/>
    <w:rsid w:val="00704072"/>
    <w:rsid w:val="00705DB2"/>
    <w:rsid w:val="00707C7A"/>
    <w:rsid w:val="007109E4"/>
    <w:rsid w:val="00711857"/>
    <w:rsid w:val="007118DD"/>
    <w:rsid w:val="00714BF2"/>
    <w:rsid w:val="007155BE"/>
    <w:rsid w:val="00716B6B"/>
    <w:rsid w:val="007200B5"/>
    <w:rsid w:val="00721D4A"/>
    <w:rsid w:val="00721E95"/>
    <w:rsid w:val="007236CF"/>
    <w:rsid w:val="00727A93"/>
    <w:rsid w:val="00727C5F"/>
    <w:rsid w:val="007307B9"/>
    <w:rsid w:val="00730C88"/>
    <w:rsid w:val="00732133"/>
    <w:rsid w:val="00733244"/>
    <w:rsid w:val="0074273B"/>
    <w:rsid w:val="00745420"/>
    <w:rsid w:val="00752101"/>
    <w:rsid w:val="0075452D"/>
    <w:rsid w:val="0076394F"/>
    <w:rsid w:val="00763D9F"/>
    <w:rsid w:val="00766B83"/>
    <w:rsid w:val="00770646"/>
    <w:rsid w:val="00770DC2"/>
    <w:rsid w:val="00771B99"/>
    <w:rsid w:val="007725AA"/>
    <w:rsid w:val="00774BD5"/>
    <w:rsid w:val="00774C47"/>
    <w:rsid w:val="0078019A"/>
    <w:rsid w:val="0078055E"/>
    <w:rsid w:val="0078095B"/>
    <w:rsid w:val="0078158E"/>
    <w:rsid w:val="00781591"/>
    <w:rsid w:val="00781BDE"/>
    <w:rsid w:val="007822AE"/>
    <w:rsid w:val="0078325F"/>
    <w:rsid w:val="007876E3"/>
    <w:rsid w:val="007917F8"/>
    <w:rsid w:val="00792563"/>
    <w:rsid w:val="00792AB6"/>
    <w:rsid w:val="00793990"/>
    <w:rsid w:val="007940B9"/>
    <w:rsid w:val="007949DF"/>
    <w:rsid w:val="00796B75"/>
    <w:rsid w:val="00797D06"/>
    <w:rsid w:val="007A15F2"/>
    <w:rsid w:val="007A2A82"/>
    <w:rsid w:val="007A34D2"/>
    <w:rsid w:val="007A7CA6"/>
    <w:rsid w:val="007B1C84"/>
    <w:rsid w:val="007B2F70"/>
    <w:rsid w:val="007B7426"/>
    <w:rsid w:val="007C020D"/>
    <w:rsid w:val="007C2542"/>
    <w:rsid w:val="007C3E8D"/>
    <w:rsid w:val="007C5686"/>
    <w:rsid w:val="007D6AEB"/>
    <w:rsid w:val="007E6070"/>
    <w:rsid w:val="007F0BC7"/>
    <w:rsid w:val="007F1988"/>
    <w:rsid w:val="007F1A16"/>
    <w:rsid w:val="007F1FF8"/>
    <w:rsid w:val="007F3336"/>
    <w:rsid w:val="007F53E0"/>
    <w:rsid w:val="007F5C96"/>
    <w:rsid w:val="00800695"/>
    <w:rsid w:val="00800790"/>
    <w:rsid w:val="00801724"/>
    <w:rsid w:val="00805EA6"/>
    <w:rsid w:val="008061F4"/>
    <w:rsid w:val="0081391E"/>
    <w:rsid w:val="00815A2C"/>
    <w:rsid w:val="00816CC4"/>
    <w:rsid w:val="008215B1"/>
    <w:rsid w:val="0082254D"/>
    <w:rsid w:val="00823442"/>
    <w:rsid w:val="00823BEE"/>
    <w:rsid w:val="00824206"/>
    <w:rsid w:val="008325CF"/>
    <w:rsid w:val="00833710"/>
    <w:rsid w:val="00837923"/>
    <w:rsid w:val="00840770"/>
    <w:rsid w:val="008408E6"/>
    <w:rsid w:val="00841734"/>
    <w:rsid w:val="00842A73"/>
    <w:rsid w:val="00842A81"/>
    <w:rsid w:val="00843D19"/>
    <w:rsid w:val="00844156"/>
    <w:rsid w:val="008447D2"/>
    <w:rsid w:val="00856718"/>
    <w:rsid w:val="00856F26"/>
    <w:rsid w:val="0085793F"/>
    <w:rsid w:val="008605E7"/>
    <w:rsid w:val="00862C06"/>
    <w:rsid w:val="00862E85"/>
    <w:rsid w:val="00863C67"/>
    <w:rsid w:val="00865482"/>
    <w:rsid w:val="00866431"/>
    <w:rsid w:val="008665A4"/>
    <w:rsid w:val="008669E8"/>
    <w:rsid w:val="00867AE0"/>
    <w:rsid w:val="00874494"/>
    <w:rsid w:val="00876168"/>
    <w:rsid w:val="00880550"/>
    <w:rsid w:val="0088071B"/>
    <w:rsid w:val="00881822"/>
    <w:rsid w:val="008826B5"/>
    <w:rsid w:val="00883EB2"/>
    <w:rsid w:val="008859E5"/>
    <w:rsid w:val="00885DFE"/>
    <w:rsid w:val="0088723E"/>
    <w:rsid w:val="00894527"/>
    <w:rsid w:val="008960D6"/>
    <w:rsid w:val="008A08FB"/>
    <w:rsid w:val="008A1EC5"/>
    <w:rsid w:val="008A41D5"/>
    <w:rsid w:val="008B2FF0"/>
    <w:rsid w:val="008B334A"/>
    <w:rsid w:val="008B36F9"/>
    <w:rsid w:val="008B43ED"/>
    <w:rsid w:val="008B5284"/>
    <w:rsid w:val="008B5AD4"/>
    <w:rsid w:val="008B78D1"/>
    <w:rsid w:val="008C151B"/>
    <w:rsid w:val="008C6729"/>
    <w:rsid w:val="008C7A52"/>
    <w:rsid w:val="008C7D06"/>
    <w:rsid w:val="008D0DBE"/>
    <w:rsid w:val="008D1262"/>
    <w:rsid w:val="008D3F06"/>
    <w:rsid w:val="008D4457"/>
    <w:rsid w:val="008D5BF5"/>
    <w:rsid w:val="008D7C0D"/>
    <w:rsid w:val="008E0D1D"/>
    <w:rsid w:val="008E4422"/>
    <w:rsid w:val="008E605D"/>
    <w:rsid w:val="008E62CB"/>
    <w:rsid w:val="008F0567"/>
    <w:rsid w:val="008F3886"/>
    <w:rsid w:val="008F4F68"/>
    <w:rsid w:val="008F5C27"/>
    <w:rsid w:val="00900EE1"/>
    <w:rsid w:val="009010B1"/>
    <w:rsid w:val="00902394"/>
    <w:rsid w:val="00904C72"/>
    <w:rsid w:val="00904F30"/>
    <w:rsid w:val="00907054"/>
    <w:rsid w:val="009075F4"/>
    <w:rsid w:val="0091044E"/>
    <w:rsid w:val="009116E2"/>
    <w:rsid w:val="0091190A"/>
    <w:rsid w:val="00912A6C"/>
    <w:rsid w:val="00913A9A"/>
    <w:rsid w:val="00914975"/>
    <w:rsid w:val="0092020B"/>
    <w:rsid w:val="00921440"/>
    <w:rsid w:val="0092324F"/>
    <w:rsid w:val="00923BA2"/>
    <w:rsid w:val="009265ED"/>
    <w:rsid w:val="00926AB4"/>
    <w:rsid w:val="00930739"/>
    <w:rsid w:val="0093781B"/>
    <w:rsid w:val="00941DB5"/>
    <w:rsid w:val="00941F82"/>
    <w:rsid w:val="0094567E"/>
    <w:rsid w:val="00947C86"/>
    <w:rsid w:val="00953C3E"/>
    <w:rsid w:val="009568DE"/>
    <w:rsid w:val="009606B5"/>
    <w:rsid w:val="009637EA"/>
    <w:rsid w:val="009649B8"/>
    <w:rsid w:val="00965854"/>
    <w:rsid w:val="00970C0D"/>
    <w:rsid w:val="00973238"/>
    <w:rsid w:val="00974884"/>
    <w:rsid w:val="00974E77"/>
    <w:rsid w:val="00977A95"/>
    <w:rsid w:val="00981D04"/>
    <w:rsid w:val="00992DC7"/>
    <w:rsid w:val="00993FE0"/>
    <w:rsid w:val="00995083"/>
    <w:rsid w:val="0099648F"/>
    <w:rsid w:val="009A30C5"/>
    <w:rsid w:val="009A4855"/>
    <w:rsid w:val="009A4B83"/>
    <w:rsid w:val="009A7CB3"/>
    <w:rsid w:val="009A7E63"/>
    <w:rsid w:val="009B2618"/>
    <w:rsid w:val="009C01C6"/>
    <w:rsid w:val="009C0332"/>
    <w:rsid w:val="009C2587"/>
    <w:rsid w:val="009C2CF6"/>
    <w:rsid w:val="009C38E4"/>
    <w:rsid w:val="009C484C"/>
    <w:rsid w:val="009C57EC"/>
    <w:rsid w:val="009C5E0D"/>
    <w:rsid w:val="009C6556"/>
    <w:rsid w:val="009C763A"/>
    <w:rsid w:val="009D57F8"/>
    <w:rsid w:val="009E1641"/>
    <w:rsid w:val="009E1913"/>
    <w:rsid w:val="009E5C80"/>
    <w:rsid w:val="009F0536"/>
    <w:rsid w:val="009F3015"/>
    <w:rsid w:val="00A0325D"/>
    <w:rsid w:val="00A0359F"/>
    <w:rsid w:val="00A03C80"/>
    <w:rsid w:val="00A04374"/>
    <w:rsid w:val="00A0580B"/>
    <w:rsid w:val="00A06F4A"/>
    <w:rsid w:val="00A1089B"/>
    <w:rsid w:val="00A161BD"/>
    <w:rsid w:val="00A174AE"/>
    <w:rsid w:val="00A1785C"/>
    <w:rsid w:val="00A22126"/>
    <w:rsid w:val="00A235E9"/>
    <w:rsid w:val="00A243DC"/>
    <w:rsid w:val="00A2622D"/>
    <w:rsid w:val="00A32863"/>
    <w:rsid w:val="00A35074"/>
    <w:rsid w:val="00A36D73"/>
    <w:rsid w:val="00A41F19"/>
    <w:rsid w:val="00A4355B"/>
    <w:rsid w:val="00A44BB8"/>
    <w:rsid w:val="00A44FC8"/>
    <w:rsid w:val="00A46197"/>
    <w:rsid w:val="00A507C2"/>
    <w:rsid w:val="00A5306D"/>
    <w:rsid w:val="00A53BA4"/>
    <w:rsid w:val="00A54195"/>
    <w:rsid w:val="00A557BB"/>
    <w:rsid w:val="00A566B7"/>
    <w:rsid w:val="00A5731F"/>
    <w:rsid w:val="00A600F4"/>
    <w:rsid w:val="00A60B32"/>
    <w:rsid w:val="00A613A3"/>
    <w:rsid w:val="00A65439"/>
    <w:rsid w:val="00A70D38"/>
    <w:rsid w:val="00A70E58"/>
    <w:rsid w:val="00A72016"/>
    <w:rsid w:val="00A76BC3"/>
    <w:rsid w:val="00A77673"/>
    <w:rsid w:val="00A80D59"/>
    <w:rsid w:val="00A8432C"/>
    <w:rsid w:val="00A84FC5"/>
    <w:rsid w:val="00A85205"/>
    <w:rsid w:val="00A85D64"/>
    <w:rsid w:val="00A8622B"/>
    <w:rsid w:val="00A866E1"/>
    <w:rsid w:val="00A9105B"/>
    <w:rsid w:val="00A94640"/>
    <w:rsid w:val="00AA0422"/>
    <w:rsid w:val="00AA137E"/>
    <w:rsid w:val="00AA141C"/>
    <w:rsid w:val="00AA1AA1"/>
    <w:rsid w:val="00AA786C"/>
    <w:rsid w:val="00AB01F8"/>
    <w:rsid w:val="00AB02EB"/>
    <w:rsid w:val="00AB1D9B"/>
    <w:rsid w:val="00AB2D23"/>
    <w:rsid w:val="00AB468E"/>
    <w:rsid w:val="00AB49E6"/>
    <w:rsid w:val="00AB73DD"/>
    <w:rsid w:val="00AC038D"/>
    <w:rsid w:val="00AC0B92"/>
    <w:rsid w:val="00AC100F"/>
    <w:rsid w:val="00AC45D4"/>
    <w:rsid w:val="00AC5887"/>
    <w:rsid w:val="00AD07FE"/>
    <w:rsid w:val="00AD116B"/>
    <w:rsid w:val="00AD33CD"/>
    <w:rsid w:val="00AD4357"/>
    <w:rsid w:val="00AD6EC7"/>
    <w:rsid w:val="00AE0C95"/>
    <w:rsid w:val="00AE28CD"/>
    <w:rsid w:val="00AE3F12"/>
    <w:rsid w:val="00AE4233"/>
    <w:rsid w:val="00AE52F0"/>
    <w:rsid w:val="00AE6256"/>
    <w:rsid w:val="00AE74EB"/>
    <w:rsid w:val="00AE7896"/>
    <w:rsid w:val="00AF115C"/>
    <w:rsid w:val="00AF15DD"/>
    <w:rsid w:val="00AF40EF"/>
    <w:rsid w:val="00AF48DB"/>
    <w:rsid w:val="00AF547F"/>
    <w:rsid w:val="00AF714D"/>
    <w:rsid w:val="00AF735E"/>
    <w:rsid w:val="00B009E1"/>
    <w:rsid w:val="00B020AB"/>
    <w:rsid w:val="00B022C9"/>
    <w:rsid w:val="00B04BBB"/>
    <w:rsid w:val="00B17F5F"/>
    <w:rsid w:val="00B23600"/>
    <w:rsid w:val="00B26EE9"/>
    <w:rsid w:val="00B278FA"/>
    <w:rsid w:val="00B32B6B"/>
    <w:rsid w:val="00B33A97"/>
    <w:rsid w:val="00B3719C"/>
    <w:rsid w:val="00B456FA"/>
    <w:rsid w:val="00B45CEF"/>
    <w:rsid w:val="00B509C2"/>
    <w:rsid w:val="00B51A61"/>
    <w:rsid w:val="00B51B45"/>
    <w:rsid w:val="00B52253"/>
    <w:rsid w:val="00B54A76"/>
    <w:rsid w:val="00B55700"/>
    <w:rsid w:val="00B55F96"/>
    <w:rsid w:val="00B578D7"/>
    <w:rsid w:val="00B60A24"/>
    <w:rsid w:val="00B611A3"/>
    <w:rsid w:val="00B613EF"/>
    <w:rsid w:val="00B61C35"/>
    <w:rsid w:val="00B7074D"/>
    <w:rsid w:val="00B70B78"/>
    <w:rsid w:val="00B71342"/>
    <w:rsid w:val="00B72CE5"/>
    <w:rsid w:val="00B7381D"/>
    <w:rsid w:val="00B74019"/>
    <w:rsid w:val="00B749D0"/>
    <w:rsid w:val="00B76639"/>
    <w:rsid w:val="00B7710B"/>
    <w:rsid w:val="00B777A2"/>
    <w:rsid w:val="00B80523"/>
    <w:rsid w:val="00B8310E"/>
    <w:rsid w:val="00B83E52"/>
    <w:rsid w:val="00B846B1"/>
    <w:rsid w:val="00B8776D"/>
    <w:rsid w:val="00B90028"/>
    <w:rsid w:val="00B91220"/>
    <w:rsid w:val="00B9346B"/>
    <w:rsid w:val="00B936FB"/>
    <w:rsid w:val="00B95603"/>
    <w:rsid w:val="00B9649F"/>
    <w:rsid w:val="00B96980"/>
    <w:rsid w:val="00B96B8D"/>
    <w:rsid w:val="00BA569F"/>
    <w:rsid w:val="00BA5DE4"/>
    <w:rsid w:val="00BA646A"/>
    <w:rsid w:val="00BA73B3"/>
    <w:rsid w:val="00BB5ACA"/>
    <w:rsid w:val="00BB7623"/>
    <w:rsid w:val="00BC0280"/>
    <w:rsid w:val="00BC0681"/>
    <w:rsid w:val="00BC1898"/>
    <w:rsid w:val="00BC47AC"/>
    <w:rsid w:val="00BD0524"/>
    <w:rsid w:val="00BD064A"/>
    <w:rsid w:val="00BD2989"/>
    <w:rsid w:val="00BD3328"/>
    <w:rsid w:val="00BD3F74"/>
    <w:rsid w:val="00BD6F5B"/>
    <w:rsid w:val="00BE0394"/>
    <w:rsid w:val="00BE0575"/>
    <w:rsid w:val="00BE1976"/>
    <w:rsid w:val="00BE3385"/>
    <w:rsid w:val="00BE3538"/>
    <w:rsid w:val="00BF2065"/>
    <w:rsid w:val="00BF2D9F"/>
    <w:rsid w:val="00BF3248"/>
    <w:rsid w:val="00BF3609"/>
    <w:rsid w:val="00BF43FA"/>
    <w:rsid w:val="00BF6A9F"/>
    <w:rsid w:val="00BF7073"/>
    <w:rsid w:val="00C01E78"/>
    <w:rsid w:val="00C020A8"/>
    <w:rsid w:val="00C05991"/>
    <w:rsid w:val="00C067E1"/>
    <w:rsid w:val="00C07FE8"/>
    <w:rsid w:val="00C1009A"/>
    <w:rsid w:val="00C110E8"/>
    <w:rsid w:val="00C11FB7"/>
    <w:rsid w:val="00C12EC3"/>
    <w:rsid w:val="00C161A9"/>
    <w:rsid w:val="00C224D5"/>
    <w:rsid w:val="00C22883"/>
    <w:rsid w:val="00C268D3"/>
    <w:rsid w:val="00C31938"/>
    <w:rsid w:val="00C3415A"/>
    <w:rsid w:val="00C34A1E"/>
    <w:rsid w:val="00C34F25"/>
    <w:rsid w:val="00C40D5B"/>
    <w:rsid w:val="00C41AF5"/>
    <w:rsid w:val="00C42017"/>
    <w:rsid w:val="00C43777"/>
    <w:rsid w:val="00C43E23"/>
    <w:rsid w:val="00C44002"/>
    <w:rsid w:val="00C4492F"/>
    <w:rsid w:val="00C459C5"/>
    <w:rsid w:val="00C46412"/>
    <w:rsid w:val="00C474F7"/>
    <w:rsid w:val="00C50FC6"/>
    <w:rsid w:val="00C536F7"/>
    <w:rsid w:val="00C54430"/>
    <w:rsid w:val="00C55FF0"/>
    <w:rsid w:val="00C57492"/>
    <w:rsid w:val="00C57F71"/>
    <w:rsid w:val="00C615E6"/>
    <w:rsid w:val="00C635FA"/>
    <w:rsid w:val="00C6389D"/>
    <w:rsid w:val="00C64F10"/>
    <w:rsid w:val="00C72424"/>
    <w:rsid w:val="00C73618"/>
    <w:rsid w:val="00C7411F"/>
    <w:rsid w:val="00C77FCA"/>
    <w:rsid w:val="00C8134B"/>
    <w:rsid w:val="00C81BC5"/>
    <w:rsid w:val="00C81FE4"/>
    <w:rsid w:val="00C83FDD"/>
    <w:rsid w:val="00C848CA"/>
    <w:rsid w:val="00C87F2E"/>
    <w:rsid w:val="00C90B1C"/>
    <w:rsid w:val="00C9121C"/>
    <w:rsid w:val="00C915EA"/>
    <w:rsid w:val="00C947A4"/>
    <w:rsid w:val="00C96780"/>
    <w:rsid w:val="00C96E6C"/>
    <w:rsid w:val="00CA02F8"/>
    <w:rsid w:val="00CA1637"/>
    <w:rsid w:val="00CA4F15"/>
    <w:rsid w:val="00CA6710"/>
    <w:rsid w:val="00CA7406"/>
    <w:rsid w:val="00CB1B84"/>
    <w:rsid w:val="00CB3E1C"/>
    <w:rsid w:val="00CC05CC"/>
    <w:rsid w:val="00CC0E02"/>
    <w:rsid w:val="00CC2043"/>
    <w:rsid w:val="00CC234A"/>
    <w:rsid w:val="00CC23B1"/>
    <w:rsid w:val="00CC23E9"/>
    <w:rsid w:val="00CC2CCF"/>
    <w:rsid w:val="00CC48A7"/>
    <w:rsid w:val="00CC5BE3"/>
    <w:rsid w:val="00CC5D03"/>
    <w:rsid w:val="00CD2281"/>
    <w:rsid w:val="00CD27AB"/>
    <w:rsid w:val="00CD2D2C"/>
    <w:rsid w:val="00CD3B58"/>
    <w:rsid w:val="00CD4460"/>
    <w:rsid w:val="00CE0E59"/>
    <w:rsid w:val="00CE0F43"/>
    <w:rsid w:val="00CE56B9"/>
    <w:rsid w:val="00CF0873"/>
    <w:rsid w:val="00CF16BA"/>
    <w:rsid w:val="00CF1D11"/>
    <w:rsid w:val="00CF2671"/>
    <w:rsid w:val="00CF457C"/>
    <w:rsid w:val="00D0221B"/>
    <w:rsid w:val="00D03A0E"/>
    <w:rsid w:val="00D048FE"/>
    <w:rsid w:val="00D053C5"/>
    <w:rsid w:val="00D067E8"/>
    <w:rsid w:val="00D06F6D"/>
    <w:rsid w:val="00D07A5B"/>
    <w:rsid w:val="00D1168D"/>
    <w:rsid w:val="00D119B9"/>
    <w:rsid w:val="00D11BE3"/>
    <w:rsid w:val="00D135C3"/>
    <w:rsid w:val="00D15601"/>
    <w:rsid w:val="00D16B4C"/>
    <w:rsid w:val="00D16E4B"/>
    <w:rsid w:val="00D17224"/>
    <w:rsid w:val="00D2018D"/>
    <w:rsid w:val="00D210EA"/>
    <w:rsid w:val="00D21E1D"/>
    <w:rsid w:val="00D21E25"/>
    <w:rsid w:val="00D248BD"/>
    <w:rsid w:val="00D278E3"/>
    <w:rsid w:val="00D36F61"/>
    <w:rsid w:val="00D37301"/>
    <w:rsid w:val="00D42770"/>
    <w:rsid w:val="00D43A91"/>
    <w:rsid w:val="00D45640"/>
    <w:rsid w:val="00D47B7A"/>
    <w:rsid w:val="00D51BFB"/>
    <w:rsid w:val="00D5430C"/>
    <w:rsid w:val="00D545AA"/>
    <w:rsid w:val="00D5595E"/>
    <w:rsid w:val="00D55D05"/>
    <w:rsid w:val="00D5667D"/>
    <w:rsid w:val="00D56BCD"/>
    <w:rsid w:val="00D57431"/>
    <w:rsid w:val="00D57748"/>
    <w:rsid w:val="00D60D8A"/>
    <w:rsid w:val="00D612F3"/>
    <w:rsid w:val="00D63B31"/>
    <w:rsid w:val="00D63E49"/>
    <w:rsid w:val="00D6443A"/>
    <w:rsid w:val="00D66F9F"/>
    <w:rsid w:val="00D7043B"/>
    <w:rsid w:val="00D80964"/>
    <w:rsid w:val="00D847FC"/>
    <w:rsid w:val="00D848A8"/>
    <w:rsid w:val="00D85216"/>
    <w:rsid w:val="00D85410"/>
    <w:rsid w:val="00D85E9C"/>
    <w:rsid w:val="00D871E8"/>
    <w:rsid w:val="00D87991"/>
    <w:rsid w:val="00D90342"/>
    <w:rsid w:val="00D90758"/>
    <w:rsid w:val="00D917AE"/>
    <w:rsid w:val="00D93A65"/>
    <w:rsid w:val="00DA19B9"/>
    <w:rsid w:val="00DA3ACE"/>
    <w:rsid w:val="00DA4175"/>
    <w:rsid w:val="00DA595E"/>
    <w:rsid w:val="00DA5DBB"/>
    <w:rsid w:val="00DA6EDC"/>
    <w:rsid w:val="00DB2E00"/>
    <w:rsid w:val="00DB392A"/>
    <w:rsid w:val="00DB5363"/>
    <w:rsid w:val="00DC190F"/>
    <w:rsid w:val="00DC254A"/>
    <w:rsid w:val="00DC4C00"/>
    <w:rsid w:val="00DC7C37"/>
    <w:rsid w:val="00DC7DA2"/>
    <w:rsid w:val="00DD3E0E"/>
    <w:rsid w:val="00DD3E1C"/>
    <w:rsid w:val="00DD5D52"/>
    <w:rsid w:val="00DD667C"/>
    <w:rsid w:val="00DD71B9"/>
    <w:rsid w:val="00DD79A3"/>
    <w:rsid w:val="00DE0FB6"/>
    <w:rsid w:val="00DE1925"/>
    <w:rsid w:val="00DE1B94"/>
    <w:rsid w:val="00DE20D5"/>
    <w:rsid w:val="00DE2403"/>
    <w:rsid w:val="00DE52DF"/>
    <w:rsid w:val="00DE599A"/>
    <w:rsid w:val="00DF00CC"/>
    <w:rsid w:val="00DF533F"/>
    <w:rsid w:val="00DF5FDB"/>
    <w:rsid w:val="00DF623C"/>
    <w:rsid w:val="00E00DCF"/>
    <w:rsid w:val="00E01B55"/>
    <w:rsid w:val="00E03268"/>
    <w:rsid w:val="00E055B1"/>
    <w:rsid w:val="00E059A0"/>
    <w:rsid w:val="00E075BF"/>
    <w:rsid w:val="00E113ED"/>
    <w:rsid w:val="00E122AF"/>
    <w:rsid w:val="00E15776"/>
    <w:rsid w:val="00E1595C"/>
    <w:rsid w:val="00E15FC9"/>
    <w:rsid w:val="00E17289"/>
    <w:rsid w:val="00E217FC"/>
    <w:rsid w:val="00E2189F"/>
    <w:rsid w:val="00E34C8D"/>
    <w:rsid w:val="00E35F00"/>
    <w:rsid w:val="00E37582"/>
    <w:rsid w:val="00E40235"/>
    <w:rsid w:val="00E40C50"/>
    <w:rsid w:val="00E41D12"/>
    <w:rsid w:val="00E4252B"/>
    <w:rsid w:val="00E42813"/>
    <w:rsid w:val="00E46964"/>
    <w:rsid w:val="00E535B4"/>
    <w:rsid w:val="00E62FB1"/>
    <w:rsid w:val="00E64071"/>
    <w:rsid w:val="00E73CB8"/>
    <w:rsid w:val="00E73DE3"/>
    <w:rsid w:val="00E77C20"/>
    <w:rsid w:val="00E83896"/>
    <w:rsid w:val="00E85691"/>
    <w:rsid w:val="00E878C1"/>
    <w:rsid w:val="00E87E56"/>
    <w:rsid w:val="00E90897"/>
    <w:rsid w:val="00E93151"/>
    <w:rsid w:val="00E94301"/>
    <w:rsid w:val="00E948CC"/>
    <w:rsid w:val="00E951C9"/>
    <w:rsid w:val="00E9542A"/>
    <w:rsid w:val="00E97748"/>
    <w:rsid w:val="00EA1062"/>
    <w:rsid w:val="00EA15C3"/>
    <w:rsid w:val="00EA188D"/>
    <w:rsid w:val="00EA2F3A"/>
    <w:rsid w:val="00EA3B9C"/>
    <w:rsid w:val="00EA67B1"/>
    <w:rsid w:val="00EA75DD"/>
    <w:rsid w:val="00EA78AA"/>
    <w:rsid w:val="00EB0554"/>
    <w:rsid w:val="00EB5AD8"/>
    <w:rsid w:val="00EB6DB9"/>
    <w:rsid w:val="00EC1478"/>
    <w:rsid w:val="00EC1588"/>
    <w:rsid w:val="00EC15CC"/>
    <w:rsid w:val="00EC2587"/>
    <w:rsid w:val="00EC379F"/>
    <w:rsid w:val="00EC7541"/>
    <w:rsid w:val="00EC7725"/>
    <w:rsid w:val="00ED1952"/>
    <w:rsid w:val="00ED1F3C"/>
    <w:rsid w:val="00ED2974"/>
    <w:rsid w:val="00ED3262"/>
    <w:rsid w:val="00ED3A3D"/>
    <w:rsid w:val="00ED40E7"/>
    <w:rsid w:val="00ED45AB"/>
    <w:rsid w:val="00ED5943"/>
    <w:rsid w:val="00ED6163"/>
    <w:rsid w:val="00ED72A8"/>
    <w:rsid w:val="00ED7D38"/>
    <w:rsid w:val="00ED7DF5"/>
    <w:rsid w:val="00EE0D75"/>
    <w:rsid w:val="00EE4428"/>
    <w:rsid w:val="00EE5ADC"/>
    <w:rsid w:val="00EE6C7C"/>
    <w:rsid w:val="00EF0FEB"/>
    <w:rsid w:val="00EF1D8A"/>
    <w:rsid w:val="00EF4B9C"/>
    <w:rsid w:val="00EF53D0"/>
    <w:rsid w:val="00EF5CBF"/>
    <w:rsid w:val="00EF7D52"/>
    <w:rsid w:val="00F00260"/>
    <w:rsid w:val="00F03DAE"/>
    <w:rsid w:val="00F05AAE"/>
    <w:rsid w:val="00F06D32"/>
    <w:rsid w:val="00F07357"/>
    <w:rsid w:val="00F12236"/>
    <w:rsid w:val="00F12F7F"/>
    <w:rsid w:val="00F1482D"/>
    <w:rsid w:val="00F1607B"/>
    <w:rsid w:val="00F161B0"/>
    <w:rsid w:val="00F1626A"/>
    <w:rsid w:val="00F1796B"/>
    <w:rsid w:val="00F21F4B"/>
    <w:rsid w:val="00F22383"/>
    <w:rsid w:val="00F22EB5"/>
    <w:rsid w:val="00F26CD3"/>
    <w:rsid w:val="00F27036"/>
    <w:rsid w:val="00F30C90"/>
    <w:rsid w:val="00F31AAA"/>
    <w:rsid w:val="00F33EE1"/>
    <w:rsid w:val="00F34C21"/>
    <w:rsid w:val="00F36D4A"/>
    <w:rsid w:val="00F377CB"/>
    <w:rsid w:val="00F37987"/>
    <w:rsid w:val="00F37F9E"/>
    <w:rsid w:val="00F41C33"/>
    <w:rsid w:val="00F4335C"/>
    <w:rsid w:val="00F46CAD"/>
    <w:rsid w:val="00F47E05"/>
    <w:rsid w:val="00F501A8"/>
    <w:rsid w:val="00F53BE3"/>
    <w:rsid w:val="00F56F2B"/>
    <w:rsid w:val="00F637A0"/>
    <w:rsid w:val="00F639E6"/>
    <w:rsid w:val="00F65DD4"/>
    <w:rsid w:val="00F67307"/>
    <w:rsid w:val="00F726EE"/>
    <w:rsid w:val="00F72A86"/>
    <w:rsid w:val="00F75B58"/>
    <w:rsid w:val="00F775B5"/>
    <w:rsid w:val="00F808AA"/>
    <w:rsid w:val="00F82394"/>
    <w:rsid w:val="00F82B01"/>
    <w:rsid w:val="00F8357C"/>
    <w:rsid w:val="00F839FA"/>
    <w:rsid w:val="00F8466E"/>
    <w:rsid w:val="00F8536E"/>
    <w:rsid w:val="00F86407"/>
    <w:rsid w:val="00F93C05"/>
    <w:rsid w:val="00F9409F"/>
    <w:rsid w:val="00F97E7D"/>
    <w:rsid w:val="00FA0154"/>
    <w:rsid w:val="00FA0484"/>
    <w:rsid w:val="00FA0B20"/>
    <w:rsid w:val="00FA1C99"/>
    <w:rsid w:val="00FA2532"/>
    <w:rsid w:val="00FA29E6"/>
    <w:rsid w:val="00FA3538"/>
    <w:rsid w:val="00FA4B34"/>
    <w:rsid w:val="00FA6BBD"/>
    <w:rsid w:val="00FB22D5"/>
    <w:rsid w:val="00FB7F76"/>
    <w:rsid w:val="00FC039A"/>
    <w:rsid w:val="00FC1650"/>
    <w:rsid w:val="00FC28D7"/>
    <w:rsid w:val="00FC326A"/>
    <w:rsid w:val="00FC351A"/>
    <w:rsid w:val="00FC49D6"/>
    <w:rsid w:val="00FC72A6"/>
    <w:rsid w:val="00FD0966"/>
    <w:rsid w:val="00FD1155"/>
    <w:rsid w:val="00FD2235"/>
    <w:rsid w:val="00FD48C4"/>
    <w:rsid w:val="00FD5C74"/>
    <w:rsid w:val="00FD6AAF"/>
    <w:rsid w:val="00FD6FF0"/>
    <w:rsid w:val="00FD7824"/>
    <w:rsid w:val="00FE1717"/>
    <w:rsid w:val="00FE1DDC"/>
    <w:rsid w:val="00FE2823"/>
    <w:rsid w:val="00FE2F16"/>
    <w:rsid w:val="00FE39D6"/>
    <w:rsid w:val="00FE556F"/>
    <w:rsid w:val="00FE77B3"/>
    <w:rsid w:val="00FF04EF"/>
    <w:rsid w:val="00FF114F"/>
    <w:rsid w:val="00FF1BF4"/>
    <w:rsid w:val="00FF6870"/>
    <w:rsid w:val="00F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95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78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4175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9F301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403A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F2B8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54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541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27A93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727A93"/>
  </w:style>
  <w:style w:type="character" w:styleId="Fett">
    <w:name w:val="Strong"/>
    <w:basedOn w:val="Absatz-Standardschriftart"/>
    <w:uiPriority w:val="22"/>
    <w:qFormat/>
    <w:rsid w:val="008B5AD4"/>
    <w:rPr>
      <w:b/>
      <w:bCs/>
    </w:rPr>
  </w:style>
  <w:style w:type="paragraph" w:customStyle="1" w:styleId="Default">
    <w:name w:val="Default"/>
    <w:rsid w:val="00CC2C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301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p">
    <w:name w:val="p"/>
    <w:basedOn w:val="Standard"/>
    <w:rsid w:val="009F3015"/>
    <w:pPr>
      <w:spacing w:before="100" w:beforeAutospacing="1" w:after="100" w:afterAutospacing="1"/>
    </w:pPr>
  </w:style>
  <w:style w:type="character" w:customStyle="1" w:styleId="figpopup-sensitive-area1">
    <w:name w:val="figpopup-sensitive-area1"/>
    <w:basedOn w:val="Absatz-Standardschriftart"/>
    <w:rsid w:val="009F3015"/>
    <w:rPr>
      <w:strike w:val="0"/>
      <w:dstrike w:val="0"/>
      <w:u w:val="none"/>
      <w:effect w:val="none"/>
      <w:shd w:val="clear" w:color="auto" w:fill="auto"/>
    </w:rPr>
  </w:style>
  <w:style w:type="paragraph" w:styleId="StandardWeb">
    <w:name w:val="Normal (Web)"/>
    <w:basedOn w:val="Standard"/>
    <w:uiPriority w:val="99"/>
    <w:unhideWhenUsed/>
    <w:rsid w:val="0006738D"/>
    <w:pPr>
      <w:spacing w:after="30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640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4071"/>
    <w:pPr>
      <w:spacing w:after="200"/>
    </w:pPr>
    <w:rPr>
      <w:rFonts w:ascii="Tahoma" w:eastAsiaTheme="minorHAnsi" w:hAnsi="Tahoma" w:cs="Tahoma"/>
      <w:sz w:val="16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4071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E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E05"/>
    <w:rPr>
      <w:rFonts w:ascii="Tahoma" w:hAnsi="Tahoma" w:cs="Tahoma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EC147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jrnl">
    <w:name w:val="jrnl"/>
    <w:basedOn w:val="Absatz-Standardschriftart"/>
    <w:rsid w:val="00043B85"/>
  </w:style>
  <w:style w:type="character" w:customStyle="1" w:styleId="st">
    <w:name w:val="st"/>
    <w:basedOn w:val="Absatz-Standardschriftart"/>
    <w:rsid w:val="0012793D"/>
  </w:style>
  <w:style w:type="character" w:customStyle="1" w:styleId="cit-article-title">
    <w:name w:val="cit-article-title"/>
    <w:basedOn w:val="Absatz-Standardschriftart"/>
    <w:rsid w:val="0012793D"/>
  </w:style>
  <w:style w:type="character" w:customStyle="1" w:styleId="authorsuper">
    <w:name w:val="authorsuper"/>
    <w:basedOn w:val="Absatz-Standardschriftart"/>
    <w:rsid w:val="00D42770"/>
  </w:style>
  <w:style w:type="character" w:customStyle="1" w:styleId="highlight">
    <w:name w:val="highlight"/>
    <w:basedOn w:val="Absatz-Standardschriftart"/>
    <w:rsid w:val="00D42770"/>
  </w:style>
  <w:style w:type="character" w:customStyle="1" w:styleId="element-citation">
    <w:name w:val="element-citation"/>
    <w:basedOn w:val="Absatz-Standardschriftart"/>
    <w:rsid w:val="00D42770"/>
  </w:style>
  <w:style w:type="character" w:customStyle="1" w:styleId="ref-journal">
    <w:name w:val="ref-journal"/>
    <w:basedOn w:val="Absatz-Standardschriftart"/>
    <w:rsid w:val="00D42770"/>
  </w:style>
  <w:style w:type="paragraph" w:customStyle="1" w:styleId="desc">
    <w:name w:val="desc"/>
    <w:basedOn w:val="Standard"/>
    <w:rsid w:val="00DA4175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DA4175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A41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538B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993FE0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3F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93FE0"/>
    <w:pPr>
      <w:spacing w:after="200"/>
      <w:jc w:val="both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3FE0"/>
    <w:rPr>
      <w:rFonts w:ascii="Calibri" w:hAnsi="Calibri"/>
      <w:noProof/>
      <w:lang w:val="en-US"/>
    </w:rPr>
  </w:style>
  <w:style w:type="character" w:customStyle="1" w:styleId="mim-font1">
    <w:name w:val="mim-font1"/>
    <w:basedOn w:val="Absatz-Standardschriftart"/>
    <w:rsid w:val="008D7C0D"/>
    <w:rPr>
      <w:rFonts w:ascii="Palatino Linotype" w:hAnsi="Palatino Linotype" w:hint="defaul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403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Absatz-Standardschriftart"/>
    <w:rsid w:val="0038403A"/>
  </w:style>
  <w:style w:type="paragraph" w:customStyle="1" w:styleId="copyright">
    <w:name w:val="copyright"/>
    <w:basedOn w:val="Standard"/>
    <w:rsid w:val="0038403A"/>
    <w:pPr>
      <w:spacing w:before="100" w:beforeAutospacing="1" w:after="100" w:afterAutospacing="1"/>
    </w:pPr>
  </w:style>
  <w:style w:type="character" w:customStyle="1" w:styleId="mim-highlighted">
    <w:name w:val="mim-highlighted"/>
    <w:basedOn w:val="Absatz-Standardschriftart"/>
    <w:rsid w:val="003613C3"/>
  </w:style>
  <w:style w:type="paragraph" w:styleId="Kopfzeile">
    <w:name w:val="header"/>
    <w:basedOn w:val="Standard"/>
    <w:link w:val="KopfzeileZchn"/>
    <w:uiPriority w:val="99"/>
    <w:unhideWhenUsed/>
    <w:rsid w:val="00EA106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A1062"/>
  </w:style>
  <w:style w:type="paragraph" w:styleId="Fuzeile">
    <w:name w:val="footer"/>
    <w:basedOn w:val="Standard"/>
    <w:link w:val="FuzeileZchn"/>
    <w:uiPriority w:val="99"/>
    <w:unhideWhenUsed/>
    <w:rsid w:val="00EA106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A1062"/>
  </w:style>
  <w:style w:type="character" w:customStyle="1" w:styleId="title-text">
    <w:name w:val="title-text"/>
    <w:basedOn w:val="Absatz-Standardschriftart"/>
    <w:rsid w:val="00ED6163"/>
  </w:style>
  <w:style w:type="character" w:styleId="Zeilennummer">
    <w:name w:val="line number"/>
    <w:basedOn w:val="Absatz-Standardschriftart"/>
    <w:uiPriority w:val="99"/>
    <w:semiHidden/>
    <w:unhideWhenUsed/>
    <w:rsid w:val="008945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78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4175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link w:val="berschrift3Zchn"/>
    <w:uiPriority w:val="9"/>
    <w:qFormat/>
    <w:rsid w:val="009F301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403A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1F2B8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754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7541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27A93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727A93"/>
  </w:style>
  <w:style w:type="character" w:styleId="Fett">
    <w:name w:val="Strong"/>
    <w:basedOn w:val="Absatz-Standardschriftart"/>
    <w:uiPriority w:val="22"/>
    <w:qFormat/>
    <w:rsid w:val="008B5AD4"/>
    <w:rPr>
      <w:b/>
      <w:bCs/>
    </w:rPr>
  </w:style>
  <w:style w:type="paragraph" w:customStyle="1" w:styleId="Default">
    <w:name w:val="Default"/>
    <w:rsid w:val="00CC2CC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301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p">
    <w:name w:val="p"/>
    <w:basedOn w:val="Standard"/>
    <w:rsid w:val="009F3015"/>
    <w:pPr>
      <w:spacing w:before="100" w:beforeAutospacing="1" w:after="100" w:afterAutospacing="1"/>
    </w:pPr>
  </w:style>
  <w:style w:type="character" w:customStyle="1" w:styleId="figpopup-sensitive-area1">
    <w:name w:val="figpopup-sensitive-area1"/>
    <w:basedOn w:val="Absatz-Standardschriftart"/>
    <w:rsid w:val="009F3015"/>
    <w:rPr>
      <w:strike w:val="0"/>
      <w:dstrike w:val="0"/>
      <w:u w:val="none"/>
      <w:effect w:val="none"/>
      <w:shd w:val="clear" w:color="auto" w:fill="auto"/>
    </w:rPr>
  </w:style>
  <w:style w:type="paragraph" w:styleId="StandardWeb">
    <w:name w:val="Normal (Web)"/>
    <w:basedOn w:val="Standard"/>
    <w:uiPriority w:val="99"/>
    <w:unhideWhenUsed/>
    <w:rsid w:val="0006738D"/>
    <w:pPr>
      <w:spacing w:after="30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640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4071"/>
    <w:pPr>
      <w:spacing w:after="200"/>
    </w:pPr>
    <w:rPr>
      <w:rFonts w:ascii="Tahoma" w:eastAsiaTheme="minorHAnsi" w:hAnsi="Tahoma" w:cs="Tahoma"/>
      <w:sz w:val="16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4071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E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E05"/>
    <w:rPr>
      <w:rFonts w:ascii="Tahoma" w:hAnsi="Tahoma" w:cs="Tahoma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EC147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jrnl">
    <w:name w:val="jrnl"/>
    <w:basedOn w:val="Absatz-Standardschriftart"/>
    <w:rsid w:val="00043B85"/>
  </w:style>
  <w:style w:type="character" w:customStyle="1" w:styleId="st">
    <w:name w:val="st"/>
    <w:basedOn w:val="Absatz-Standardschriftart"/>
    <w:rsid w:val="0012793D"/>
  </w:style>
  <w:style w:type="character" w:customStyle="1" w:styleId="cit-article-title">
    <w:name w:val="cit-article-title"/>
    <w:basedOn w:val="Absatz-Standardschriftart"/>
    <w:rsid w:val="0012793D"/>
  </w:style>
  <w:style w:type="character" w:customStyle="1" w:styleId="authorsuper">
    <w:name w:val="authorsuper"/>
    <w:basedOn w:val="Absatz-Standardschriftart"/>
    <w:rsid w:val="00D42770"/>
  </w:style>
  <w:style w:type="character" w:customStyle="1" w:styleId="highlight">
    <w:name w:val="highlight"/>
    <w:basedOn w:val="Absatz-Standardschriftart"/>
    <w:rsid w:val="00D42770"/>
  </w:style>
  <w:style w:type="character" w:customStyle="1" w:styleId="element-citation">
    <w:name w:val="element-citation"/>
    <w:basedOn w:val="Absatz-Standardschriftart"/>
    <w:rsid w:val="00D42770"/>
  </w:style>
  <w:style w:type="character" w:customStyle="1" w:styleId="ref-journal">
    <w:name w:val="ref-journal"/>
    <w:basedOn w:val="Absatz-Standardschriftart"/>
    <w:rsid w:val="00D42770"/>
  </w:style>
  <w:style w:type="paragraph" w:customStyle="1" w:styleId="desc">
    <w:name w:val="desc"/>
    <w:basedOn w:val="Standard"/>
    <w:rsid w:val="00DA4175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DA4175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A41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538B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993FE0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93F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93FE0"/>
    <w:pPr>
      <w:spacing w:after="200"/>
      <w:jc w:val="both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93FE0"/>
    <w:rPr>
      <w:rFonts w:ascii="Calibri" w:hAnsi="Calibri"/>
      <w:noProof/>
      <w:lang w:val="en-US"/>
    </w:rPr>
  </w:style>
  <w:style w:type="character" w:customStyle="1" w:styleId="mim-font1">
    <w:name w:val="mim-font1"/>
    <w:basedOn w:val="Absatz-Standardschriftart"/>
    <w:rsid w:val="008D7C0D"/>
    <w:rPr>
      <w:rFonts w:ascii="Palatino Linotype" w:hAnsi="Palatino Linotype" w:hint="defaul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403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i-ncbitoggler-master-text">
    <w:name w:val="ui-ncbitoggler-master-text"/>
    <w:basedOn w:val="Absatz-Standardschriftart"/>
    <w:rsid w:val="0038403A"/>
  </w:style>
  <w:style w:type="paragraph" w:customStyle="1" w:styleId="copyright">
    <w:name w:val="copyright"/>
    <w:basedOn w:val="Standard"/>
    <w:rsid w:val="0038403A"/>
    <w:pPr>
      <w:spacing w:before="100" w:beforeAutospacing="1" w:after="100" w:afterAutospacing="1"/>
    </w:pPr>
  </w:style>
  <w:style w:type="character" w:customStyle="1" w:styleId="mim-highlighted">
    <w:name w:val="mim-highlighted"/>
    <w:basedOn w:val="Absatz-Standardschriftart"/>
    <w:rsid w:val="003613C3"/>
  </w:style>
  <w:style w:type="paragraph" w:styleId="Kopfzeile">
    <w:name w:val="header"/>
    <w:basedOn w:val="Standard"/>
    <w:link w:val="KopfzeileZchn"/>
    <w:uiPriority w:val="99"/>
    <w:unhideWhenUsed/>
    <w:rsid w:val="00EA106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A1062"/>
  </w:style>
  <w:style w:type="paragraph" w:styleId="Fuzeile">
    <w:name w:val="footer"/>
    <w:basedOn w:val="Standard"/>
    <w:link w:val="FuzeileZchn"/>
    <w:uiPriority w:val="99"/>
    <w:unhideWhenUsed/>
    <w:rsid w:val="00EA106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A1062"/>
  </w:style>
  <w:style w:type="character" w:customStyle="1" w:styleId="title-text">
    <w:name w:val="title-text"/>
    <w:basedOn w:val="Absatz-Standardschriftart"/>
    <w:rsid w:val="00ED6163"/>
  </w:style>
  <w:style w:type="character" w:styleId="Zeilennummer">
    <w:name w:val="line number"/>
    <w:basedOn w:val="Absatz-Standardschriftart"/>
    <w:uiPriority w:val="99"/>
    <w:semiHidden/>
    <w:unhideWhenUsed/>
    <w:rsid w:val="00894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7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28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96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418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03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09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6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6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4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9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1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230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25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37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10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139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25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7013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0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1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3772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7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14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78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5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332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70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291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695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086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823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9946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4448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712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0367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9296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58096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8518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72246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686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204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85141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591350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64653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6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88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12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977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36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847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5484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8522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0076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6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221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69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672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85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29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203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323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5482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422692">
                                                          <w:marLeft w:val="30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8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64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4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42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9287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733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587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8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944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96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4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09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4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27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1729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13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94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290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8941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5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06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3629AD-E6A4-44AA-B8A8-2560D653F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-Koeln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Keupp</dc:creator>
  <cp:lastModifiedBy>Eric Hahnen</cp:lastModifiedBy>
  <cp:revision>13</cp:revision>
  <cp:lastPrinted>2018-06-20T18:38:00Z</cp:lastPrinted>
  <dcterms:created xsi:type="dcterms:W3CDTF">2018-06-25T09:44:00Z</dcterms:created>
  <dcterms:modified xsi:type="dcterms:W3CDTF">2019-06-04T18:30:00Z</dcterms:modified>
</cp:coreProperties>
</file>